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ADD32" w14:textId="33FE631B" w:rsidR="00647D4F" w:rsidRPr="002867F0" w:rsidRDefault="00647D4F" w:rsidP="00647D4F">
      <w:pPr>
        <w:jc w:val="center"/>
        <w:rPr>
          <w:rFonts w:cs="Times New Roman"/>
          <w:b/>
          <w:bCs/>
        </w:rPr>
      </w:pPr>
      <w:r w:rsidRPr="002867F0">
        <w:rPr>
          <w:rFonts w:cs="Times New Roman"/>
          <w:b/>
          <w:bCs/>
        </w:rPr>
        <w:t>Glucagon-like Peptide-1 Receptor Agonists for Non-alcoholic Fatty Liver Disease in Type 2 Diabetes: A Meta-analysis</w:t>
      </w:r>
    </w:p>
    <w:p w14:paraId="412CDCCC" w14:textId="77777777" w:rsidR="0050529A" w:rsidRPr="002867F0" w:rsidRDefault="0050529A" w:rsidP="00647D4F">
      <w:pPr>
        <w:jc w:val="center"/>
        <w:rPr>
          <w:rFonts w:cs="Times New Roman"/>
          <w:b/>
          <w:bCs/>
        </w:rPr>
      </w:pPr>
    </w:p>
    <w:p w14:paraId="7204A665" w14:textId="77777777" w:rsidR="00647D4F" w:rsidRPr="002867F0" w:rsidRDefault="00647D4F" w:rsidP="00647D4F">
      <w:pPr>
        <w:jc w:val="center"/>
        <w:rPr>
          <w:rFonts w:cs="Times New Roman"/>
          <w:vertAlign w:val="superscript"/>
        </w:rPr>
      </w:pPr>
      <w:r w:rsidRPr="002867F0">
        <w:rPr>
          <w:rFonts w:cs="Times New Roman"/>
        </w:rPr>
        <w:t xml:space="preserve">Chloe </w:t>
      </w:r>
      <w:r w:rsidRPr="002867F0">
        <w:rPr>
          <w:rFonts w:cs="Times New Roman"/>
          <w:u w:val="single"/>
        </w:rPr>
        <w:t>Wong</w:t>
      </w:r>
      <w:r w:rsidRPr="002867F0">
        <w:rPr>
          <w:rFonts w:cs="Times New Roman"/>
          <w:vertAlign w:val="superscript"/>
        </w:rPr>
        <w:sym w:font="Symbol" w:char="F079"/>
      </w:r>
      <w:r w:rsidRPr="002867F0">
        <w:rPr>
          <w:rFonts w:cs="Times New Roman"/>
          <w:vertAlign w:val="superscript"/>
        </w:rPr>
        <w:t>1</w:t>
      </w:r>
      <w:r w:rsidRPr="002867F0">
        <w:rPr>
          <w:rFonts w:cs="Times New Roman"/>
        </w:rPr>
        <w:t xml:space="preserve">, Ming Hui </w:t>
      </w:r>
      <w:r w:rsidRPr="002867F0">
        <w:rPr>
          <w:rFonts w:cs="Times New Roman"/>
          <w:u w:val="single"/>
        </w:rPr>
        <w:t>Lee</w:t>
      </w:r>
      <w:r w:rsidRPr="002867F0">
        <w:rPr>
          <w:rFonts w:cs="Times New Roman"/>
          <w:vertAlign w:val="superscript"/>
        </w:rPr>
        <w:sym w:font="Symbol" w:char="F079"/>
      </w:r>
      <w:r w:rsidRPr="002867F0">
        <w:rPr>
          <w:rFonts w:cs="Times New Roman"/>
          <w:vertAlign w:val="superscript"/>
        </w:rPr>
        <w:t>2</w:t>
      </w:r>
      <w:r w:rsidRPr="002867F0">
        <w:rPr>
          <w:rFonts w:cs="Times New Roman"/>
        </w:rPr>
        <w:t xml:space="preserve">, </w:t>
      </w:r>
      <w:proofErr w:type="spellStart"/>
      <w:r w:rsidRPr="002867F0">
        <w:rPr>
          <w:rFonts w:cs="Times New Roman"/>
        </w:rPr>
        <w:t>Clyve</w:t>
      </w:r>
      <w:proofErr w:type="spellEnd"/>
      <w:r w:rsidRPr="002867F0">
        <w:rPr>
          <w:rFonts w:cs="Times New Roman"/>
        </w:rPr>
        <w:t xml:space="preserve"> Yu Leon </w:t>
      </w:r>
      <w:r w:rsidRPr="002867F0">
        <w:rPr>
          <w:rFonts w:cs="Times New Roman"/>
          <w:u w:val="single"/>
        </w:rPr>
        <w:t>Yaow</w:t>
      </w:r>
      <w:r w:rsidRPr="002867F0">
        <w:rPr>
          <w:rFonts w:cs="Times New Roman"/>
          <w:vertAlign w:val="superscript"/>
        </w:rPr>
        <w:t>1</w:t>
      </w:r>
      <w:r w:rsidRPr="002867F0">
        <w:rPr>
          <w:rFonts w:cs="Times New Roman"/>
        </w:rPr>
        <w:t xml:space="preserve">, Yip Han </w:t>
      </w:r>
      <w:r w:rsidRPr="002867F0">
        <w:rPr>
          <w:rFonts w:cs="Times New Roman"/>
          <w:u w:val="single"/>
        </w:rPr>
        <w:t>Chin</w:t>
      </w:r>
      <w:r w:rsidRPr="002867F0">
        <w:rPr>
          <w:rFonts w:cs="Times New Roman"/>
          <w:vertAlign w:val="superscript"/>
        </w:rPr>
        <w:t>1</w:t>
      </w:r>
      <w:r w:rsidRPr="002867F0">
        <w:rPr>
          <w:rFonts w:cs="Times New Roman"/>
        </w:rPr>
        <w:t xml:space="preserve">, Xin Lei </w:t>
      </w:r>
      <w:r w:rsidRPr="002867F0">
        <w:rPr>
          <w:rFonts w:cs="Times New Roman"/>
          <w:u w:val="single"/>
        </w:rPr>
        <w:t>Goh</w:t>
      </w:r>
      <w:r w:rsidRPr="002867F0">
        <w:rPr>
          <w:rFonts w:cs="Times New Roman"/>
          <w:vertAlign w:val="superscript"/>
        </w:rPr>
        <w:t>1</w:t>
      </w:r>
      <w:r w:rsidRPr="002867F0">
        <w:rPr>
          <w:rFonts w:cs="Times New Roman"/>
        </w:rPr>
        <w:t xml:space="preserve">, Cheng Han </w:t>
      </w:r>
      <w:r w:rsidRPr="002867F0">
        <w:rPr>
          <w:rFonts w:cs="Times New Roman"/>
          <w:u w:val="single"/>
        </w:rPr>
        <w:t>Ng</w:t>
      </w:r>
      <w:r w:rsidRPr="002867F0">
        <w:rPr>
          <w:rFonts w:cs="Times New Roman"/>
          <w:vertAlign w:val="superscript"/>
        </w:rPr>
        <w:t>1</w:t>
      </w:r>
      <w:r w:rsidRPr="002867F0">
        <w:rPr>
          <w:rFonts w:cs="Times New Roman"/>
        </w:rPr>
        <w:t xml:space="preserve">, Amanda Yuan Ling </w:t>
      </w:r>
      <w:r w:rsidRPr="002867F0">
        <w:rPr>
          <w:rFonts w:cs="Times New Roman"/>
          <w:u w:val="single"/>
        </w:rPr>
        <w:t>Lim</w:t>
      </w:r>
      <w:r w:rsidRPr="002867F0">
        <w:rPr>
          <w:rFonts w:cs="Times New Roman"/>
          <w:vertAlign w:val="superscript"/>
        </w:rPr>
        <w:t>1,3</w:t>
      </w:r>
      <w:r w:rsidRPr="002867F0">
        <w:rPr>
          <w:rFonts w:cs="Times New Roman"/>
        </w:rPr>
        <w:t xml:space="preserve">, Mark </w:t>
      </w:r>
      <w:proofErr w:type="spellStart"/>
      <w:r w:rsidRPr="002867F0">
        <w:rPr>
          <w:rFonts w:cs="Times New Roman"/>
        </w:rPr>
        <w:t>Dhinesh</w:t>
      </w:r>
      <w:proofErr w:type="spellEnd"/>
      <w:r w:rsidRPr="002867F0">
        <w:rPr>
          <w:rFonts w:cs="Times New Roman"/>
        </w:rPr>
        <w:t xml:space="preserve"> </w:t>
      </w:r>
      <w:r w:rsidRPr="002867F0">
        <w:rPr>
          <w:rFonts w:cs="Times New Roman"/>
          <w:u w:val="single"/>
        </w:rPr>
        <w:t>Muthiah</w:t>
      </w:r>
      <w:r w:rsidRPr="002867F0">
        <w:rPr>
          <w:rFonts w:cs="Times New Roman"/>
          <w:vertAlign w:val="superscript"/>
        </w:rPr>
        <w:t>1,3,4</w:t>
      </w:r>
      <w:r w:rsidRPr="002867F0">
        <w:rPr>
          <w:rFonts w:cs="Times New Roman"/>
        </w:rPr>
        <w:t xml:space="preserve">, Chin Meng </w:t>
      </w:r>
      <w:r w:rsidRPr="002867F0">
        <w:rPr>
          <w:rFonts w:cs="Times New Roman"/>
          <w:u w:val="single"/>
        </w:rPr>
        <w:t>Khoo*</w:t>
      </w:r>
      <w:r w:rsidRPr="002867F0">
        <w:rPr>
          <w:rFonts w:cs="Times New Roman"/>
          <w:vertAlign w:val="superscript"/>
        </w:rPr>
        <w:t>1,3</w:t>
      </w:r>
    </w:p>
    <w:p w14:paraId="37706BB9" w14:textId="77777777" w:rsidR="00647D4F" w:rsidRPr="002867F0" w:rsidRDefault="00647D4F" w:rsidP="00647D4F">
      <w:pPr>
        <w:jc w:val="center"/>
        <w:rPr>
          <w:rFonts w:cs="Times New Roman"/>
          <w:vertAlign w:val="superscript"/>
        </w:rPr>
      </w:pPr>
    </w:p>
    <w:p w14:paraId="6EE17BEF" w14:textId="77777777" w:rsidR="00647D4F" w:rsidRPr="002867F0" w:rsidRDefault="00647D4F" w:rsidP="00647D4F">
      <w:pPr>
        <w:jc w:val="center"/>
        <w:rPr>
          <w:rFonts w:cs="Times New Roman"/>
        </w:rPr>
      </w:pPr>
      <w:r w:rsidRPr="002867F0">
        <w:rPr>
          <w:rFonts w:cs="Times New Roman"/>
          <w:vertAlign w:val="superscript"/>
        </w:rPr>
        <w:t>1</w:t>
      </w:r>
      <w:r w:rsidRPr="002867F0">
        <w:rPr>
          <w:rFonts w:cs="Times New Roman"/>
        </w:rPr>
        <w:t>Yong Loo Lin School of Medicine, National University of Singapore, Singapore, Singapore, 10 Medical Dr, Singapore 117597</w:t>
      </w:r>
    </w:p>
    <w:p w14:paraId="5B5C76F5" w14:textId="77777777" w:rsidR="00647D4F" w:rsidRPr="002867F0" w:rsidRDefault="00647D4F" w:rsidP="00647D4F">
      <w:pPr>
        <w:jc w:val="center"/>
        <w:rPr>
          <w:rFonts w:cs="Times New Roman"/>
        </w:rPr>
      </w:pPr>
      <w:r w:rsidRPr="002867F0">
        <w:rPr>
          <w:rFonts w:cs="Times New Roman"/>
          <w:vertAlign w:val="superscript"/>
        </w:rPr>
        <w:t>2</w:t>
      </w:r>
      <w:r w:rsidRPr="002867F0">
        <w:rPr>
          <w:rFonts w:cs="Times New Roman"/>
        </w:rPr>
        <w:t>Department of Biological Sciences, Faculty of Science, National University of Singapore, Singapore</w:t>
      </w:r>
    </w:p>
    <w:p w14:paraId="054C8E04" w14:textId="77777777" w:rsidR="00647D4F" w:rsidRPr="002867F0" w:rsidRDefault="00647D4F" w:rsidP="00647D4F">
      <w:pPr>
        <w:jc w:val="center"/>
        <w:rPr>
          <w:rFonts w:cs="Times New Roman"/>
        </w:rPr>
      </w:pPr>
      <w:r w:rsidRPr="002867F0">
        <w:rPr>
          <w:rFonts w:cs="Times New Roman"/>
          <w:vertAlign w:val="superscript"/>
        </w:rPr>
        <w:t>3</w:t>
      </w:r>
      <w:r w:rsidRPr="002867F0">
        <w:rPr>
          <w:rFonts w:cs="Times New Roman"/>
        </w:rPr>
        <w:t>Department of Medicine, National University Hospital, Singapore</w:t>
      </w:r>
    </w:p>
    <w:p w14:paraId="64F0F057" w14:textId="77777777" w:rsidR="00647D4F" w:rsidRPr="002867F0" w:rsidRDefault="00647D4F" w:rsidP="00647D4F">
      <w:pPr>
        <w:jc w:val="center"/>
        <w:rPr>
          <w:rFonts w:cs="Times New Roman"/>
        </w:rPr>
      </w:pPr>
      <w:r w:rsidRPr="002867F0">
        <w:rPr>
          <w:rFonts w:cs="Times New Roman"/>
          <w:vertAlign w:val="superscript"/>
        </w:rPr>
        <w:t>4</w:t>
      </w:r>
      <w:r w:rsidRPr="002867F0">
        <w:rPr>
          <w:rFonts w:cs="Times New Roman"/>
        </w:rPr>
        <w:t>National University Centre for Organ Transplantation, National University Hospital, Singapore</w:t>
      </w:r>
    </w:p>
    <w:p w14:paraId="0A411EFD" w14:textId="77777777" w:rsidR="00647D4F" w:rsidRPr="002867F0" w:rsidRDefault="00647D4F" w:rsidP="00647D4F">
      <w:pPr>
        <w:rPr>
          <w:rFonts w:cs="Times New Roman"/>
        </w:rPr>
      </w:pPr>
    </w:p>
    <w:p w14:paraId="7F4E7A2B" w14:textId="77777777" w:rsidR="00647D4F" w:rsidRPr="002867F0" w:rsidRDefault="00647D4F" w:rsidP="00647D4F">
      <w:pPr>
        <w:rPr>
          <w:rFonts w:cs="Times New Roman"/>
        </w:rPr>
      </w:pPr>
    </w:p>
    <w:p w14:paraId="00B1AE8C" w14:textId="77777777" w:rsidR="00647D4F" w:rsidRPr="002867F0" w:rsidRDefault="00647D4F" w:rsidP="00647D4F">
      <w:pPr>
        <w:rPr>
          <w:rFonts w:cs="Times New Roman"/>
        </w:rPr>
      </w:pPr>
      <w:r w:rsidRPr="002867F0">
        <w:rPr>
          <w:rFonts w:cs="Times New Roman"/>
          <w:vertAlign w:val="superscript"/>
        </w:rPr>
        <w:sym w:font="Symbol" w:char="F079"/>
      </w:r>
      <w:r w:rsidRPr="002867F0">
        <w:rPr>
          <w:rFonts w:cs="Times New Roman"/>
        </w:rPr>
        <w:t>The authors had equal contribution</w:t>
      </w:r>
    </w:p>
    <w:p w14:paraId="3B81EC21" w14:textId="77777777" w:rsidR="00647D4F" w:rsidRPr="002867F0" w:rsidRDefault="00647D4F" w:rsidP="00647D4F">
      <w:pPr>
        <w:rPr>
          <w:rFonts w:cs="Times New Roman"/>
        </w:rPr>
      </w:pPr>
    </w:p>
    <w:p w14:paraId="024C7B78" w14:textId="77777777" w:rsidR="00647D4F" w:rsidRPr="002867F0" w:rsidRDefault="00647D4F" w:rsidP="00647D4F">
      <w:pPr>
        <w:rPr>
          <w:rFonts w:cs="Times New Roman"/>
          <w:b/>
          <w:bCs/>
        </w:rPr>
      </w:pPr>
      <w:r w:rsidRPr="002867F0">
        <w:rPr>
          <w:rFonts w:cs="Times New Roman"/>
          <w:b/>
          <w:bCs/>
        </w:rPr>
        <w:t>*Correspondence:</w:t>
      </w:r>
    </w:p>
    <w:p w14:paraId="4B29627D" w14:textId="77777777" w:rsidR="00647D4F" w:rsidRPr="002867F0" w:rsidRDefault="00647D4F" w:rsidP="00647D4F">
      <w:pPr>
        <w:rPr>
          <w:rFonts w:cs="Times New Roman"/>
          <w:i/>
          <w:iCs/>
        </w:rPr>
      </w:pPr>
      <w:r w:rsidRPr="002867F0">
        <w:rPr>
          <w:rFonts w:cs="Times New Roman"/>
          <w:i/>
          <w:iCs/>
        </w:rPr>
        <w:t>Khoo Chin Meng</w:t>
      </w:r>
    </w:p>
    <w:p w14:paraId="0DB44296" w14:textId="77777777" w:rsidR="00647D4F" w:rsidRPr="002867F0" w:rsidRDefault="00647D4F" w:rsidP="00647D4F">
      <w:pPr>
        <w:rPr>
          <w:rFonts w:cs="Times New Roman"/>
        </w:rPr>
      </w:pPr>
      <w:r w:rsidRPr="002867F0">
        <w:rPr>
          <w:rFonts w:cs="Times New Roman"/>
        </w:rPr>
        <w:t>Yong Loo Lin School of Medicine,</w:t>
      </w:r>
    </w:p>
    <w:p w14:paraId="576B318F" w14:textId="77777777" w:rsidR="00647D4F" w:rsidRPr="002867F0" w:rsidRDefault="00647D4F" w:rsidP="00647D4F">
      <w:pPr>
        <w:rPr>
          <w:rFonts w:cs="Times New Roman"/>
        </w:rPr>
      </w:pPr>
      <w:r w:rsidRPr="002867F0">
        <w:rPr>
          <w:rFonts w:cs="Times New Roman"/>
        </w:rPr>
        <w:t>10 Medical Dr, Singapore 117597</w:t>
      </w:r>
    </w:p>
    <w:p w14:paraId="46591636" w14:textId="77777777" w:rsidR="00647D4F" w:rsidRPr="002867F0" w:rsidRDefault="00647D4F" w:rsidP="00647D4F">
      <w:pPr>
        <w:rPr>
          <w:rFonts w:cs="Times New Roman"/>
        </w:rPr>
      </w:pPr>
      <w:r w:rsidRPr="002867F0">
        <w:rPr>
          <w:rFonts w:cs="Times New Roman"/>
        </w:rPr>
        <w:t xml:space="preserve">Email: </w:t>
      </w:r>
      <w:hyperlink r:id="rId7" w:history="1">
        <w:r w:rsidRPr="002867F0">
          <w:rPr>
            <w:rStyle w:val="Hyperlink"/>
            <w:rFonts w:cs="Times New Roman"/>
          </w:rPr>
          <w:t>mdckcm@nus.edu.sg</w:t>
        </w:r>
      </w:hyperlink>
    </w:p>
    <w:p w14:paraId="7A272D1E" w14:textId="77777777" w:rsidR="00647D4F" w:rsidRPr="002867F0" w:rsidRDefault="00647D4F">
      <w:pPr>
        <w:rPr>
          <w:rFonts w:cs="Times New Roman"/>
          <w:b/>
          <w:bCs/>
          <w:lang w:val="en-US"/>
        </w:rPr>
      </w:pPr>
      <w:r w:rsidRPr="002867F0">
        <w:rPr>
          <w:rFonts w:cs="Times New Roman"/>
          <w:b/>
          <w:bCs/>
          <w:lang w:val="en-US"/>
        </w:rPr>
        <w:br w:type="page"/>
      </w:r>
    </w:p>
    <w:p w14:paraId="6C77AA53" w14:textId="75348033" w:rsidR="00230F8E" w:rsidRPr="002867F0" w:rsidRDefault="00230F8E" w:rsidP="00230F8E">
      <w:pPr>
        <w:rPr>
          <w:rFonts w:cs="Times New Roman"/>
          <w:lang w:val="en-US"/>
        </w:rPr>
      </w:pPr>
      <w:r w:rsidRPr="002867F0">
        <w:rPr>
          <w:rFonts w:cs="Times New Roman"/>
          <w:b/>
          <w:bCs/>
          <w:lang w:val="en-US"/>
        </w:rPr>
        <w:lastRenderedPageBreak/>
        <w:t>Supplementary Material 1</w:t>
      </w:r>
      <w:r w:rsidRPr="002867F0">
        <w:rPr>
          <w:rFonts w:cs="Times New Roman"/>
          <w:lang w:val="en-US"/>
        </w:rPr>
        <w:t>. MEDLINE Search Strategy</w:t>
      </w:r>
    </w:p>
    <w:p w14:paraId="45CE1FFF" w14:textId="77777777" w:rsidR="00230F8E" w:rsidRPr="002867F0" w:rsidRDefault="00230F8E" w:rsidP="00230F8E">
      <w:pPr>
        <w:rPr>
          <w:rFonts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"/>
        <w:gridCol w:w="8592"/>
      </w:tblGrid>
      <w:tr w:rsidR="00230F8E" w:rsidRPr="002867F0" w14:paraId="4410617B" w14:textId="77777777" w:rsidTr="00927EF4">
        <w:tc>
          <w:tcPr>
            <w:tcW w:w="0" w:type="auto"/>
            <w:shd w:val="clear" w:color="auto" w:fill="auto"/>
          </w:tcPr>
          <w:p w14:paraId="0FAE5E92" w14:textId="77777777" w:rsidR="00230F8E" w:rsidRPr="002867F0" w:rsidRDefault="00230F8E" w:rsidP="00927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0" w:type="auto"/>
            <w:shd w:val="clear" w:color="auto" w:fill="auto"/>
          </w:tcPr>
          <w:p w14:paraId="2F6EADDA" w14:textId="77777777" w:rsidR="00230F8E" w:rsidRPr="002867F0" w:rsidRDefault="00230F8E" w:rsidP="00927EF4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2867F0">
              <w:rPr>
                <w:rFonts w:ascii="Times New Roman" w:hAnsi="Times New Roman"/>
                <w:sz w:val="20"/>
                <w:szCs w:val="20"/>
              </w:rPr>
              <w:t xml:space="preserve">exp Non-alcoholic Fatty Liver Disease/ or NAFLD.tw. or Hepatic Fat.tw. or ((liver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hepat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>*) adj3 (fatty or steatosis or steatoses)).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230F8E" w:rsidRPr="002867F0" w14:paraId="7917831A" w14:textId="77777777" w:rsidTr="00927EF4">
        <w:tc>
          <w:tcPr>
            <w:tcW w:w="0" w:type="auto"/>
            <w:shd w:val="clear" w:color="auto" w:fill="auto"/>
            <w:hideMark/>
          </w:tcPr>
          <w:p w14:paraId="43788AFE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#2</w:t>
            </w:r>
          </w:p>
        </w:tc>
        <w:tc>
          <w:tcPr>
            <w:tcW w:w="0" w:type="auto"/>
            <w:shd w:val="clear" w:color="auto" w:fill="auto"/>
            <w:hideMark/>
          </w:tcPr>
          <w:p w14:paraId="02790DEA" w14:textId="77777777" w:rsidR="00230F8E" w:rsidRPr="002867F0" w:rsidRDefault="00230F8E" w:rsidP="00927EF4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2867F0">
              <w:rPr>
                <w:rFonts w:ascii="Times New Roman" w:hAnsi="Times New Roman"/>
                <w:sz w:val="20"/>
                <w:szCs w:val="20"/>
              </w:rPr>
              <w:t xml:space="preserve">exp Fatty Liver/ or Non Alcoholic SteatoHepatitis.tw. or Non Alcoholic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Steato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hepatitis.tw. or ((fatty adj3 (liver*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hepat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*))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steatohepat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>* or NAFL* or NASH*).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. </w:t>
            </w:r>
          </w:p>
        </w:tc>
      </w:tr>
      <w:tr w:rsidR="00230F8E" w:rsidRPr="002867F0" w14:paraId="45AD8687" w14:textId="77777777" w:rsidTr="00927EF4">
        <w:tc>
          <w:tcPr>
            <w:tcW w:w="0" w:type="auto"/>
            <w:shd w:val="clear" w:color="auto" w:fill="auto"/>
          </w:tcPr>
          <w:p w14:paraId="160D6606" w14:textId="77777777" w:rsidR="00230F8E" w:rsidRPr="002867F0" w:rsidRDefault="00230F8E" w:rsidP="00927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0" w:type="auto"/>
            <w:shd w:val="clear" w:color="auto" w:fill="auto"/>
          </w:tcPr>
          <w:p w14:paraId="1B0FBC0A" w14:textId="6AF8AE4F" w:rsidR="00230F8E" w:rsidRPr="002867F0" w:rsidRDefault="00E10B52" w:rsidP="00927EF4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2867F0">
              <w:rPr>
                <w:rFonts w:ascii="Times New Roman" w:hAnsi="Times New Roman"/>
                <w:sz w:val="20"/>
                <w:szCs w:val="20"/>
              </w:rPr>
              <w:t>exp Glucagon-Like Peptide 1/ or exp Exenatide/ or ((glucagon like peptide* or GLP 1 or GLP1) adj3 (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analog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>* or agonist*)).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>. or (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albena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albiglutide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beinaglu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benaglu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cotadu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dulaglutide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efpeglena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exenatide or exendin-4 or exendin 4 or liraglutide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lixisena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pegapamodu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taspoglu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semaglu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tirzepatide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 xml:space="preserve"> or LY307161).</w:t>
            </w:r>
            <w:proofErr w:type="spellStart"/>
            <w:r w:rsidRPr="002867F0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2867F0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230F8E" w:rsidRPr="002867F0" w14:paraId="18759B39" w14:textId="77777777" w:rsidTr="00927EF4">
        <w:tc>
          <w:tcPr>
            <w:tcW w:w="0" w:type="auto"/>
            <w:shd w:val="clear" w:color="auto" w:fill="auto"/>
          </w:tcPr>
          <w:p w14:paraId="2D0EBA0B" w14:textId="77777777" w:rsidR="00230F8E" w:rsidRPr="002867F0" w:rsidRDefault="00230F8E" w:rsidP="00927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0" w:type="auto"/>
            <w:shd w:val="clear" w:color="auto" w:fill="auto"/>
          </w:tcPr>
          <w:p w14:paraId="2903F909" w14:textId="77777777" w:rsidR="00230F8E" w:rsidRPr="002867F0" w:rsidRDefault="00230F8E" w:rsidP="00927EF4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2867F0">
              <w:rPr>
                <w:rFonts w:ascii="Times New Roman" w:hAnsi="Times New Roman"/>
                <w:sz w:val="20"/>
                <w:szCs w:val="20"/>
              </w:rPr>
              <w:t>(animals not humans).sh.</w:t>
            </w:r>
          </w:p>
        </w:tc>
      </w:tr>
      <w:tr w:rsidR="00230F8E" w:rsidRPr="002867F0" w14:paraId="639D8158" w14:textId="77777777" w:rsidTr="00927EF4">
        <w:tc>
          <w:tcPr>
            <w:tcW w:w="0" w:type="auto"/>
            <w:shd w:val="clear" w:color="auto" w:fill="auto"/>
          </w:tcPr>
          <w:p w14:paraId="72D0A216" w14:textId="77777777" w:rsidR="00230F8E" w:rsidRPr="002867F0" w:rsidRDefault="00230F8E" w:rsidP="00927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0" w:type="auto"/>
            <w:shd w:val="clear" w:color="auto" w:fill="auto"/>
          </w:tcPr>
          <w:p w14:paraId="48E711AA" w14:textId="77777777" w:rsidR="00230F8E" w:rsidRPr="002867F0" w:rsidRDefault="00230F8E" w:rsidP="00927EF4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2867F0">
              <w:rPr>
                <w:rFonts w:ascii="Times New Roman" w:hAnsi="Times New Roman"/>
                <w:sz w:val="20"/>
                <w:szCs w:val="20"/>
              </w:rPr>
              <w:t>#1 OR #2</w:t>
            </w:r>
          </w:p>
        </w:tc>
      </w:tr>
      <w:tr w:rsidR="00230F8E" w:rsidRPr="002867F0" w14:paraId="1FCE689E" w14:textId="77777777" w:rsidTr="00927EF4">
        <w:tc>
          <w:tcPr>
            <w:tcW w:w="0" w:type="auto"/>
            <w:shd w:val="clear" w:color="auto" w:fill="auto"/>
          </w:tcPr>
          <w:p w14:paraId="2C77FDF6" w14:textId="77777777" w:rsidR="00230F8E" w:rsidRPr="002867F0" w:rsidRDefault="00230F8E" w:rsidP="00927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0" w:type="auto"/>
            <w:shd w:val="clear" w:color="auto" w:fill="auto"/>
          </w:tcPr>
          <w:p w14:paraId="12569CEA" w14:textId="77777777" w:rsidR="00230F8E" w:rsidRPr="002867F0" w:rsidRDefault="00230F8E" w:rsidP="00927EF4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2867F0">
              <w:rPr>
                <w:rFonts w:ascii="Times New Roman" w:hAnsi="Times New Roman"/>
                <w:sz w:val="20"/>
                <w:szCs w:val="20"/>
              </w:rPr>
              <w:t>#3 AND #5</w:t>
            </w:r>
          </w:p>
        </w:tc>
      </w:tr>
      <w:tr w:rsidR="00230F8E" w:rsidRPr="002867F0" w14:paraId="68FD68BB" w14:textId="77777777" w:rsidTr="00927EF4">
        <w:tc>
          <w:tcPr>
            <w:tcW w:w="0" w:type="auto"/>
            <w:shd w:val="clear" w:color="auto" w:fill="auto"/>
          </w:tcPr>
          <w:p w14:paraId="4C90444C" w14:textId="77777777" w:rsidR="00230F8E" w:rsidRPr="002867F0" w:rsidRDefault="00230F8E" w:rsidP="00927E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0" w:type="auto"/>
            <w:shd w:val="clear" w:color="auto" w:fill="auto"/>
          </w:tcPr>
          <w:p w14:paraId="5598FBB6" w14:textId="77777777" w:rsidR="00230F8E" w:rsidRPr="002867F0" w:rsidRDefault="00230F8E" w:rsidP="00927EF4">
            <w:pPr>
              <w:pStyle w:val="NormalWeb"/>
              <w:rPr>
                <w:rFonts w:ascii="Times New Roman" w:hAnsi="Times New Roman"/>
                <w:sz w:val="20"/>
                <w:szCs w:val="20"/>
              </w:rPr>
            </w:pPr>
            <w:r w:rsidRPr="002867F0">
              <w:rPr>
                <w:rFonts w:ascii="Times New Roman" w:hAnsi="Times New Roman"/>
                <w:sz w:val="20"/>
                <w:szCs w:val="20"/>
              </w:rPr>
              <w:t>#6 NOT #4</w:t>
            </w:r>
          </w:p>
        </w:tc>
      </w:tr>
    </w:tbl>
    <w:p w14:paraId="286BB6A1" w14:textId="77777777" w:rsidR="00230F8E" w:rsidRPr="002867F0" w:rsidRDefault="00230F8E">
      <w:pPr>
        <w:rPr>
          <w:rFonts w:cs="Times New Roman"/>
        </w:rPr>
        <w:sectPr w:rsidR="00230F8E" w:rsidRPr="002867F0" w:rsidSect="00A829F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867FF53" w14:textId="05B25454" w:rsidR="00BD3E0B" w:rsidRPr="002867F0" w:rsidRDefault="00BD3E0B" w:rsidP="00BD3E0B">
      <w:pPr>
        <w:rPr>
          <w:rFonts w:cs="Times New Roman"/>
        </w:rPr>
      </w:pPr>
      <w:r w:rsidRPr="002867F0">
        <w:rPr>
          <w:rFonts w:cs="Times New Roman"/>
          <w:b/>
          <w:bCs/>
        </w:rPr>
        <w:lastRenderedPageBreak/>
        <w:t xml:space="preserve">Supplementary Material 2: </w:t>
      </w:r>
      <w:r w:rsidRPr="002867F0">
        <w:rPr>
          <w:rFonts w:cs="Times New Roman"/>
        </w:rPr>
        <w:t>Changes in</w:t>
      </w:r>
      <w:r w:rsidRPr="002867F0">
        <w:rPr>
          <w:rFonts w:cs="Times New Roman"/>
          <w:b/>
          <w:bCs/>
        </w:rPr>
        <w:t xml:space="preserve"> </w:t>
      </w:r>
      <w:r w:rsidRPr="002867F0">
        <w:rPr>
          <w:rFonts w:cs="Times New Roman"/>
        </w:rPr>
        <w:t xml:space="preserve">Hepatic Steatosis Markers </w:t>
      </w:r>
    </w:p>
    <w:p w14:paraId="08BAE3C8" w14:textId="77777777" w:rsidR="00BD3E0B" w:rsidRPr="002867F0" w:rsidRDefault="00BD3E0B" w:rsidP="00BD3E0B">
      <w:pPr>
        <w:rPr>
          <w:rFonts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267"/>
        <w:gridCol w:w="895"/>
        <w:gridCol w:w="1268"/>
        <w:gridCol w:w="888"/>
        <w:gridCol w:w="1268"/>
        <w:gridCol w:w="891"/>
        <w:gridCol w:w="1268"/>
        <w:gridCol w:w="888"/>
        <w:gridCol w:w="1142"/>
        <w:gridCol w:w="888"/>
        <w:gridCol w:w="1142"/>
        <w:gridCol w:w="888"/>
      </w:tblGrid>
      <w:tr w:rsidR="00BD3E0B" w:rsidRPr="002867F0" w14:paraId="3D84C4F1" w14:textId="77777777" w:rsidTr="00A54F58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4C1195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F511F6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GLP-1RA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F0CE5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E70DA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C35DB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</w:p>
          <w:p w14:paraId="6D4B0A84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PP-4 Inhibitors 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F62CF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DE9EF3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BD3E0B" w:rsidRPr="002867F0" w14:paraId="7E14C314" w14:textId="77777777" w:rsidTr="00A54F58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9842459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4D733928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586490AA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50EC17F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4221E2A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900FF61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651F67E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16A19D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4E6E0D5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F01CFD0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38E544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7643E90D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6509FF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D3E0B" w:rsidRPr="002867F0" w14:paraId="736102D1" w14:textId="77777777" w:rsidTr="00A54F58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7D8CD0FF" w14:textId="77777777" w:rsidR="00BD3E0B" w:rsidRPr="002867F0" w:rsidRDefault="00BD3E0B" w:rsidP="00A54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ic Fat Content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E3AB4DC" w14:textId="0C78BC8A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05 (-1.6</w:t>
            </w:r>
            <w:r w:rsidR="00432E49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48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4D3916E4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23000CC" w14:textId="774F0BD0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4 (-0.79 to -0.29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69B4F0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F338CDF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67B00BDE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7C44114" w14:textId="3FCBB62E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4 (-0.59 to 0.5</w:t>
            </w:r>
            <w:r w:rsidR="00432E49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6F0178A6" w14:textId="6E0491CA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32E49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267E7716" w14:textId="1B404F2F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432E49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97 to -0.3</w:t>
            </w:r>
            <w:r w:rsidR="00432E49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CAB475B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31DD4906" w14:textId="44A21C46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3 (-1.16 to -0.1</w:t>
            </w:r>
            <w:r w:rsidR="00432E49" w:rsidRPr="002867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147324A" w14:textId="72A2ED49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32E49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</w:tbl>
    <w:p w14:paraId="6BB60622" w14:textId="77777777" w:rsidR="00BD3E0B" w:rsidRPr="002867F0" w:rsidRDefault="00BD3E0B" w:rsidP="00BD3E0B">
      <w:pPr>
        <w:rPr>
          <w:rFonts w:cs="Times New Roman"/>
        </w:rPr>
      </w:pPr>
    </w:p>
    <w:p w14:paraId="41162A15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Legend:</w:t>
      </w:r>
    </w:p>
    <w:p w14:paraId="0A59387B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Bolded outcome is statistically significant, p&lt;0.05</w:t>
      </w:r>
    </w:p>
    <w:p w14:paraId="1BD879CA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GLP-1RA – Glucagon-Like Peptide-1 Receptor Agonist</w:t>
      </w:r>
    </w:p>
    <w:p w14:paraId="5AC4E936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TZD – Thiazolidinediones </w:t>
      </w:r>
    </w:p>
    <w:p w14:paraId="4F33AA9C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  <w:sectPr w:rsidR="00BD3E0B" w:rsidRPr="002867F0" w:rsidSect="00230F8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867F0">
        <w:rPr>
          <w:rFonts w:cs="Times New Roman"/>
          <w:sz w:val="20"/>
          <w:szCs w:val="20"/>
        </w:rPr>
        <w:t>NA – Not Applicable</w:t>
      </w:r>
    </w:p>
    <w:p w14:paraId="61F7C7F7" w14:textId="77777777" w:rsidR="00BD3E0B" w:rsidRPr="002867F0" w:rsidRDefault="00BD3E0B" w:rsidP="00BD3E0B">
      <w:pPr>
        <w:spacing w:after="120"/>
        <w:rPr>
          <w:rFonts w:eastAsia="Times New Roman" w:cs="Times New Roman"/>
        </w:rPr>
      </w:pPr>
      <w:r w:rsidRPr="002867F0">
        <w:rPr>
          <w:rFonts w:eastAsia="Times New Roman" w:cs="Times New Roman"/>
          <w:b/>
          <w:bCs/>
        </w:rPr>
        <w:lastRenderedPageBreak/>
        <w:t xml:space="preserve">Supplementary Material 3: </w:t>
      </w:r>
      <w:r w:rsidRPr="002867F0">
        <w:rPr>
          <w:rFonts w:eastAsia="Times New Roman" w:cs="Times New Roman"/>
        </w:rPr>
        <w:t>Changes in</w:t>
      </w:r>
      <w:r w:rsidRPr="002867F0">
        <w:rPr>
          <w:rFonts w:eastAsia="Times New Roman" w:cs="Times New Roman"/>
          <w:b/>
          <w:bCs/>
        </w:rPr>
        <w:t xml:space="preserve"> </w:t>
      </w:r>
      <w:r w:rsidRPr="002867F0">
        <w:rPr>
          <w:rFonts w:eastAsia="Times New Roman" w:cs="Times New Roman"/>
          <w:bCs/>
        </w:rPr>
        <w:t xml:space="preserve">Hepatic </w:t>
      </w:r>
      <w:r w:rsidRPr="002867F0">
        <w:rPr>
          <w:rFonts w:eastAsia="Times New Roman" w:cs="Times New Roman"/>
        </w:rPr>
        <w:t xml:space="preserve">Fibrosis Markers </w:t>
      </w:r>
    </w:p>
    <w:p w14:paraId="79BF395A" w14:textId="77777777" w:rsidR="00BD3E0B" w:rsidRPr="002867F0" w:rsidRDefault="00BD3E0B" w:rsidP="00BD3E0B">
      <w:pPr>
        <w:spacing w:after="120"/>
        <w:rPr>
          <w:rFonts w:eastAsia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265"/>
        <w:gridCol w:w="891"/>
        <w:gridCol w:w="1265"/>
        <w:gridCol w:w="885"/>
        <w:gridCol w:w="1265"/>
        <w:gridCol w:w="888"/>
        <w:gridCol w:w="1265"/>
        <w:gridCol w:w="885"/>
        <w:gridCol w:w="1139"/>
        <w:gridCol w:w="885"/>
        <w:gridCol w:w="1139"/>
        <w:gridCol w:w="882"/>
      </w:tblGrid>
      <w:tr w:rsidR="00BD3E0B" w:rsidRPr="002867F0" w14:paraId="59B5EB23" w14:textId="77777777" w:rsidTr="00A54F58"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8081DBE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9D92B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GLP-1RA Treatment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BD039D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Controls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407255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6EE79D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DPP-4 Inhibitors 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86FD8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A7640C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BD3E0B" w:rsidRPr="002867F0" w14:paraId="37C79899" w14:textId="77777777" w:rsidTr="00A54F58"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30A823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353181E5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4750FDD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0926FE2C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37F1820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4716082E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3344AB0C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6C62B92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2653C06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20BC7099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8385CD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254DC9D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4443590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D3E0B" w:rsidRPr="002867F0" w14:paraId="1A2DE25D" w14:textId="77777777" w:rsidTr="00A54F58">
        <w:tc>
          <w:tcPr>
            <w:tcW w:w="468" w:type="pct"/>
            <w:tcBorders>
              <w:top w:val="single" w:sz="4" w:space="0" w:color="auto"/>
            </w:tcBorders>
          </w:tcPr>
          <w:p w14:paraId="7F3603C3" w14:textId="77777777" w:rsidR="00BD3E0B" w:rsidRPr="002867F0" w:rsidRDefault="00BD3E0B" w:rsidP="00A54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-4 Index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563B5C67" w14:textId="55A96700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4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26)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3E54D254" w14:textId="0703A5C3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5715C478" w14:textId="37A10B0A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0 (-0.4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62)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791F1545" w14:textId="3831490A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387FE490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D7042C1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76BDA2CD" w14:textId="38F7E260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1 (0.0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1.17)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641B979E" w14:textId="18B43C1E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11948010" w14:textId="1B40F7B8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5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20)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09019C5D" w14:textId="266C0B49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1DD85841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0FBE7F7F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D3E0B" w:rsidRPr="002867F0" w14:paraId="394DC959" w14:textId="77777777" w:rsidTr="00A54F58">
        <w:tc>
          <w:tcPr>
            <w:tcW w:w="468" w:type="pct"/>
          </w:tcPr>
          <w:p w14:paraId="6D51B83D" w14:textId="77777777" w:rsidR="00BD3E0B" w:rsidRPr="002867F0" w:rsidRDefault="00BD3E0B" w:rsidP="00A54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I Index</w:t>
            </w:r>
          </w:p>
        </w:tc>
        <w:tc>
          <w:tcPr>
            <w:tcW w:w="453" w:type="pct"/>
          </w:tcPr>
          <w:p w14:paraId="7315EDAC" w14:textId="00DAE4F3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2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1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" w:type="pct"/>
          </w:tcPr>
          <w:p w14:paraId="2B4BE6E2" w14:textId="2FAD283B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C67B0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3" w:type="pct"/>
          </w:tcPr>
          <w:p w14:paraId="19E52846" w14:textId="385C0F6E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0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62)</w:t>
            </w:r>
          </w:p>
        </w:tc>
        <w:tc>
          <w:tcPr>
            <w:tcW w:w="317" w:type="pct"/>
          </w:tcPr>
          <w:p w14:paraId="0746B370" w14:textId="3EC8B35F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53" w:type="pct"/>
          </w:tcPr>
          <w:p w14:paraId="3E5E9765" w14:textId="5CFB195C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81)</w:t>
            </w:r>
          </w:p>
        </w:tc>
        <w:tc>
          <w:tcPr>
            <w:tcW w:w="318" w:type="pct"/>
          </w:tcPr>
          <w:p w14:paraId="4DE2D103" w14:textId="0CEAD0FE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3" w:type="pct"/>
          </w:tcPr>
          <w:p w14:paraId="11793955" w14:textId="2847594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2 (-1.1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10)</w:t>
            </w:r>
          </w:p>
        </w:tc>
        <w:tc>
          <w:tcPr>
            <w:tcW w:w="317" w:type="pct"/>
          </w:tcPr>
          <w:p w14:paraId="7299322A" w14:textId="4752E66A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C67B0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08" w:type="pct"/>
          </w:tcPr>
          <w:p w14:paraId="7A266F9D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7" w:type="pct"/>
          </w:tcPr>
          <w:p w14:paraId="2F94CBB4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8" w:type="pct"/>
          </w:tcPr>
          <w:p w14:paraId="7A5780FE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6" w:type="pct"/>
          </w:tcPr>
          <w:p w14:paraId="09FC90DB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D3E0B" w:rsidRPr="002867F0" w14:paraId="2B96E120" w14:textId="77777777" w:rsidTr="00A54F58">
        <w:tc>
          <w:tcPr>
            <w:tcW w:w="468" w:type="pct"/>
          </w:tcPr>
          <w:p w14:paraId="7832201D" w14:textId="77777777" w:rsidR="00BD3E0B" w:rsidRPr="002867F0" w:rsidRDefault="00BD3E0B" w:rsidP="00A54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FLD Fibrosis Score</w:t>
            </w:r>
          </w:p>
        </w:tc>
        <w:tc>
          <w:tcPr>
            <w:tcW w:w="453" w:type="pct"/>
          </w:tcPr>
          <w:p w14:paraId="3606EEFF" w14:textId="04136446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2 (-0.4</w:t>
            </w:r>
            <w:r w:rsidR="00EC67B0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6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" w:type="pct"/>
          </w:tcPr>
          <w:p w14:paraId="430B8D38" w14:textId="73E8374C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3" w:type="pct"/>
          </w:tcPr>
          <w:p w14:paraId="2D357C5B" w14:textId="7A9BC1F6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51)</w:t>
            </w:r>
          </w:p>
        </w:tc>
        <w:tc>
          <w:tcPr>
            <w:tcW w:w="317" w:type="pct"/>
          </w:tcPr>
          <w:p w14:paraId="77F06ED2" w14:textId="3411E7C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3" w:type="pct"/>
          </w:tcPr>
          <w:p w14:paraId="5DD85E3B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50A3E5A8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" w:type="pct"/>
          </w:tcPr>
          <w:p w14:paraId="3AAE5146" w14:textId="3A34C992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3 (-0.32 to 0.78)</w:t>
            </w:r>
          </w:p>
        </w:tc>
        <w:tc>
          <w:tcPr>
            <w:tcW w:w="317" w:type="pct"/>
          </w:tcPr>
          <w:p w14:paraId="4C70ABD7" w14:textId="1625CC3E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08" w:type="pct"/>
          </w:tcPr>
          <w:p w14:paraId="197D46E7" w14:textId="2BD9CE2D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0 (-0.5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5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" w:type="pct"/>
          </w:tcPr>
          <w:p w14:paraId="7615BFB1" w14:textId="4FF1EF22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08" w:type="pct"/>
          </w:tcPr>
          <w:p w14:paraId="3B67D6D9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6" w:type="pct"/>
          </w:tcPr>
          <w:p w14:paraId="19AA0BE4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D3E0B" w:rsidRPr="002867F0" w14:paraId="7756D610" w14:textId="77777777" w:rsidTr="00A54F58">
        <w:tc>
          <w:tcPr>
            <w:tcW w:w="468" w:type="pct"/>
            <w:tcBorders>
              <w:bottom w:val="single" w:sz="4" w:space="0" w:color="auto"/>
            </w:tcBorders>
          </w:tcPr>
          <w:p w14:paraId="56476469" w14:textId="77777777" w:rsidR="00BD3E0B" w:rsidRPr="002867F0" w:rsidRDefault="00BD3E0B" w:rsidP="00A54F5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/ALT Ratio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0BE3FD8B" w14:textId="697008CD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1.9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482787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5C544532" w14:textId="4F199E1A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1.11 to 1.6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27EF727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28064CBE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14BAD9E3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5F458A2B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09D27003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691FD524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0540ACCF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1D3235CD" w14:textId="519C2FAE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1.11 to 1.6</w:t>
            </w:r>
            <w:r w:rsidR="00BE5EE7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2A46C095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95F1E05" w14:textId="77777777" w:rsidR="00BD3E0B" w:rsidRPr="002867F0" w:rsidRDefault="00BD3E0B" w:rsidP="00BD3E0B">
      <w:pPr>
        <w:spacing w:after="120"/>
        <w:rPr>
          <w:rFonts w:eastAsia="Times New Roman" w:cs="Times New Roman"/>
        </w:rPr>
      </w:pPr>
    </w:p>
    <w:p w14:paraId="310F898C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Legend:</w:t>
      </w:r>
    </w:p>
    <w:p w14:paraId="3C1C90A2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Bolded outcome is statistically significant, p&lt;0.05</w:t>
      </w:r>
    </w:p>
    <w:p w14:paraId="2EE56959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GLP-1RA – Glucagon-Like Peptide-1 Receptor Agonist</w:t>
      </w:r>
    </w:p>
    <w:p w14:paraId="320754A6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TZD – Thiazolidinediones </w:t>
      </w:r>
    </w:p>
    <w:p w14:paraId="5E472B8F" w14:textId="77777777" w:rsidR="00BD3E0B" w:rsidRPr="002867F0" w:rsidRDefault="00BD3E0B" w:rsidP="00BD3E0B">
      <w:pPr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NA – Not Applicable </w:t>
      </w:r>
    </w:p>
    <w:p w14:paraId="6B5F032F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</w:p>
    <w:p w14:paraId="5DA568D6" w14:textId="77777777" w:rsidR="00BD3E0B" w:rsidRPr="002867F0" w:rsidRDefault="00BD3E0B">
      <w:pPr>
        <w:rPr>
          <w:rFonts w:cs="Times New Roman"/>
          <w:b/>
          <w:bCs/>
        </w:rPr>
      </w:pPr>
      <w:r w:rsidRPr="002867F0">
        <w:rPr>
          <w:rFonts w:cs="Times New Roman"/>
          <w:b/>
          <w:bCs/>
        </w:rPr>
        <w:br w:type="page"/>
      </w:r>
    </w:p>
    <w:p w14:paraId="2DB3C591" w14:textId="77777777" w:rsidR="00BD3E0B" w:rsidRPr="002867F0" w:rsidRDefault="00BD3E0B" w:rsidP="00BD3E0B">
      <w:pPr>
        <w:spacing w:after="120"/>
        <w:rPr>
          <w:rFonts w:eastAsia="Times New Roman" w:cs="Times New Roman"/>
        </w:rPr>
      </w:pPr>
      <w:r w:rsidRPr="002867F0">
        <w:rPr>
          <w:rFonts w:eastAsia="Times New Roman" w:cs="Times New Roman"/>
          <w:b/>
          <w:bCs/>
        </w:rPr>
        <w:lastRenderedPageBreak/>
        <w:t xml:space="preserve">Supplementary Material 4: </w:t>
      </w:r>
      <w:r w:rsidRPr="002867F0">
        <w:rPr>
          <w:rFonts w:eastAsia="Times New Roman" w:cs="Times New Roman"/>
        </w:rPr>
        <w:t>Changes in Liver Function Test</w:t>
      </w:r>
    </w:p>
    <w:p w14:paraId="64AF0DC3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267"/>
        <w:gridCol w:w="895"/>
        <w:gridCol w:w="1268"/>
        <w:gridCol w:w="888"/>
        <w:gridCol w:w="1268"/>
        <w:gridCol w:w="891"/>
        <w:gridCol w:w="1268"/>
        <w:gridCol w:w="888"/>
        <w:gridCol w:w="1142"/>
        <w:gridCol w:w="888"/>
        <w:gridCol w:w="1142"/>
        <w:gridCol w:w="888"/>
      </w:tblGrid>
      <w:tr w:rsidR="00BD3E0B" w:rsidRPr="002867F0" w14:paraId="63B42E87" w14:textId="77777777" w:rsidTr="00A54F58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AAFD39F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56562D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GLP-1RA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34C6E7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F5B7D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5C6DF" w14:textId="77777777" w:rsidR="00BD3E0B" w:rsidRPr="002867F0" w:rsidRDefault="00BD3E0B" w:rsidP="00A54F58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DPP-4 Inhibitors 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4B012D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8DC9D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BD3E0B" w:rsidRPr="002867F0" w14:paraId="0BC3FBE9" w14:textId="77777777" w:rsidTr="00A54F58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1269D36D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0E0C309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14:paraId="49A6D9DB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1007922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A33D2BD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12857C8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23BC5333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AD08035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7BD318F6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C719FE8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E1081F0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3A55BB5D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0601BD33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D3E0B" w:rsidRPr="002867F0" w14:paraId="128534E2" w14:textId="77777777" w:rsidTr="00A54F58">
        <w:tc>
          <w:tcPr>
            <w:tcW w:w="454" w:type="pct"/>
            <w:tcBorders>
              <w:top w:val="single" w:sz="4" w:space="0" w:color="auto"/>
            </w:tcBorders>
          </w:tcPr>
          <w:p w14:paraId="78A3DDD3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181F318" w14:textId="1AE5C31E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5.83 (-7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4.6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3157BAE8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DAA324C" w14:textId="02E5B33C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33 (-0.84 to 0.1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558432F" w14:textId="4119B3ED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616370B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0D4A7A1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D3A76B4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6E8D9FE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6DFFAFD3" w14:textId="186BFB7D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33 (-0.84 to 0.1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5092798" w14:textId="019BA469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4B40A219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997758C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D3E0B" w:rsidRPr="002867F0" w14:paraId="182F9F12" w14:textId="77777777" w:rsidTr="00A54F58">
        <w:tc>
          <w:tcPr>
            <w:tcW w:w="454" w:type="pct"/>
          </w:tcPr>
          <w:p w14:paraId="1B4A7E59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454" w:type="pct"/>
          </w:tcPr>
          <w:p w14:paraId="13DDD14F" w14:textId="187FDA4B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46 (-2.2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79)</w:t>
            </w:r>
          </w:p>
        </w:tc>
        <w:tc>
          <w:tcPr>
            <w:tcW w:w="321" w:type="pct"/>
          </w:tcPr>
          <w:p w14:paraId="3FB38749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6559CF36" w14:textId="2BBBAD49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41 (-1.23 to 0.41)</w:t>
            </w:r>
          </w:p>
        </w:tc>
        <w:tc>
          <w:tcPr>
            <w:tcW w:w="318" w:type="pct"/>
          </w:tcPr>
          <w:p w14:paraId="416F46B3" w14:textId="667A07D4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4" w:type="pct"/>
          </w:tcPr>
          <w:p w14:paraId="64F81312" w14:textId="0312D753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2 (0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1.2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" w:type="pct"/>
          </w:tcPr>
          <w:p w14:paraId="1C0095C6" w14:textId="04DB3245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454" w:type="pct"/>
          </w:tcPr>
          <w:p w14:paraId="5D7E868C" w14:textId="21984903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98 to 0.90)</w:t>
            </w:r>
          </w:p>
        </w:tc>
        <w:tc>
          <w:tcPr>
            <w:tcW w:w="318" w:type="pct"/>
          </w:tcPr>
          <w:p w14:paraId="59FC9CD9" w14:textId="4AD995B3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9" w:type="pct"/>
          </w:tcPr>
          <w:p w14:paraId="4B1A1190" w14:textId="5651726F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14 to 0.00)</w:t>
            </w:r>
          </w:p>
        </w:tc>
        <w:tc>
          <w:tcPr>
            <w:tcW w:w="318" w:type="pct"/>
          </w:tcPr>
          <w:p w14:paraId="4220AE42" w14:textId="0D9FF035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09" w:type="pct"/>
          </w:tcPr>
          <w:p w14:paraId="7AC9F7DC" w14:textId="6ED68641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4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3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</w:tcPr>
          <w:p w14:paraId="3136A39E" w14:textId="36E969CB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BD3E0B" w:rsidRPr="002867F0" w14:paraId="71DA540B" w14:textId="77777777" w:rsidTr="00A54F58">
        <w:trPr>
          <w:trHeight w:val="245"/>
        </w:trPr>
        <w:tc>
          <w:tcPr>
            <w:tcW w:w="454" w:type="pct"/>
          </w:tcPr>
          <w:p w14:paraId="75F631A1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454" w:type="pct"/>
          </w:tcPr>
          <w:p w14:paraId="00DAE142" w14:textId="55A880E4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69 (-2.3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1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1" w:type="pct"/>
          </w:tcPr>
          <w:p w14:paraId="68004683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6D9E0FDE" w14:textId="3463EDFF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3 (-1.32 to 0.06)</w:t>
            </w:r>
          </w:p>
        </w:tc>
        <w:tc>
          <w:tcPr>
            <w:tcW w:w="318" w:type="pct"/>
          </w:tcPr>
          <w:p w14:paraId="63D39BC0" w14:textId="78AE177D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54" w:type="pct"/>
          </w:tcPr>
          <w:p w14:paraId="480B085D" w14:textId="2C060465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1.04 (0.42 to 1.6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" w:type="pct"/>
          </w:tcPr>
          <w:p w14:paraId="6A4CBC09" w14:textId="0359835F" w:rsidR="00BD3E0B" w:rsidRPr="002867F0" w:rsidRDefault="00C025AA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54" w:type="pct"/>
          </w:tcPr>
          <w:p w14:paraId="1CD6A6D3" w14:textId="1B832A59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8 (-0.29 to 0.4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</w:tcPr>
          <w:p w14:paraId="71CAA24C" w14:textId="3700D503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9" w:type="pct"/>
          </w:tcPr>
          <w:p w14:paraId="05C13FEA" w14:textId="4863852B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96 (-1.7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14)</w:t>
            </w:r>
          </w:p>
        </w:tc>
        <w:tc>
          <w:tcPr>
            <w:tcW w:w="318" w:type="pct"/>
          </w:tcPr>
          <w:p w14:paraId="61BDA2B0" w14:textId="2CF88BAD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09" w:type="pct"/>
          </w:tcPr>
          <w:p w14:paraId="431719FF" w14:textId="0BC04C7D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6 (-1.24 to -0.08)</w:t>
            </w:r>
          </w:p>
        </w:tc>
        <w:tc>
          <w:tcPr>
            <w:tcW w:w="318" w:type="pct"/>
          </w:tcPr>
          <w:p w14:paraId="684D203B" w14:textId="2E600D52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025AA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BD3E0B" w:rsidRPr="002867F0" w14:paraId="6544F76E" w14:textId="77777777" w:rsidTr="00A54F58">
        <w:tc>
          <w:tcPr>
            <w:tcW w:w="454" w:type="pct"/>
            <w:tcBorders>
              <w:bottom w:val="single" w:sz="4" w:space="0" w:color="auto"/>
            </w:tcBorders>
          </w:tcPr>
          <w:p w14:paraId="5FD71751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59A658DD" w14:textId="67A7D0D9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2.10 (-3.16 to -1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5DABF957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29895D64" w14:textId="6BC59CC8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8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2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15D0968E" w14:textId="6F72AC7B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E2C7529" w14:textId="09530B46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1.2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0A97B336" w14:textId="2A66CCD0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025AA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8C2E845" w14:textId="1CB7F37C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2 (-0.2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7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68558E1C" w14:textId="58049A9C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3539A981" w14:textId="18AA4605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10 (-2.2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02891D5" w14:textId="75FDCFB4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2F6F554C" w14:textId="66BD68A4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04 (-1.4</w:t>
            </w:r>
            <w:r w:rsidR="00C025A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65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5D2811EF" w14:textId="77777777" w:rsidR="00BD3E0B" w:rsidRPr="002867F0" w:rsidRDefault="00BD3E0B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1D52F99" w14:textId="77777777" w:rsidR="00BD3E0B" w:rsidRPr="002867F0" w:rsidRDefault="00BD3E0B" w:rsidP="00BD3E0B">
      <w:pPr>
        <w:spacing w:after="120"/>
        <w:rPr>
          <w:rFonts w:eastAsia="Times New Roman" w:cs="Times New Roman"/>
        </w:rPr>
      </w:pPr>
    </w:p>
    <w:p w14:paraId="0A8FC4FF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Legend:</w:t>
      </w:r>
    </w:p>
    <w:p w14:paraId="488517E5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Bolded outcome is statistically significant, p&lt;0.05</w:t>
      </w:r>
    </w:p>
    <w:p w14:paraId="34F27AF1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GLP-1RA – Glucagon-Like Peptide-1 Receptor Agonist</w:t>
      </w:r>
    </w:p>
    <w:p w14:paraId="556345B8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TZD – Thiazolidinediones </w:t>
      </w:r>
    </w:p>
    <w:p w14:paraId="5C767956" w14:textId="77777777" w:rsidR="00BD3E0B" w:rsidRPr="002867F0" w:rsidRDefault="00BD3E0B" w:rsidP="00BD3E0B">
      <w:pPr>
        <w:spacing w:after="120"/>
        <w:rPr>
          <w:rFonts w:cs="Times New Roman"/>
          <w:sz w:val="20"/>
          <w:szCs w:val="20"/>
        </w:rPr>
        <w:sectPr w:rsidR="00BD3E0B" w:rsidRPr="002867F0" w:rsidSect="00927EF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867F0">
        <w:rPr>
          <w:rFonts w:cs="Times New Roman"/>
          <w:sz w:val="20"/>
          <w:szCs w:val="20"/>
        </w:rPr>
        <w:t>NA – Not Applicable</w:t>
      </w:r>
    </w:p>
    <w:p w14:paraId="5323B07E" w14:textId="131E2B7A" w:rsidR="00230F8E" w:rsidRPr="002867F0" w:rsidRDefault="00230F8E" w:rsidP="00230F8E">
      <w:pPr>
        <w:rPr>
          <w:rFonts w:cs="Times New Roman"/>
          <w:b/>
          <w:bCs/>
        </w:rPr>
      </w:pPr>
      <w:r w:rsidRPr="002867F0">
        <w:rPr>
          <w:rFonts w:cs="Times New Roman"/>
          <w:b/>
          <w:bCs/>
        </w:rPr>
        <w:lastRenderedPageBreak/>
        <w:t xml:space="preserve">Supplementary Material </w:t>
      </w:r>
      <w:r w:rsidR="00BD3E0B" w:rsidRPr="002867F0">
        <w:rPr>
          <w:rFonts w:cs="Times New Roman"/>
          <w:b/>
          <w:bCs/>
        </w:rPr>
        <w:t>5</w:t>
      </w:r>
      <w:r w:rsidRPr="002867F0">
        <w:rPr>
          <w:rFonts w:cs="Times New Roman"/>
          <w:b/>
          <w:bCs/>
        </w:rPr>
        <w:t xml:space="preserve">: </w:t>
      </w:r>
      <w:r w:rsidRPr="002867F0">
        <w:rPr>
          <w:rFonts w:cs="Times New Roman"/>
        </w:rPr>
        <w:t xml:space="preserve">Changes in Body Composition </w:t>
      </w:r>
    </w:p>
    <w:p w14:paraId="1B36C0BF" w14:textId="77777777" w:rsidR="00230F8E" w:rsidRPr="002867F0" w:rsidRDefault="00230F8E" w:rsidP="00230F8E">
      <w:pPr>
        <w:jc w:val="both"/>
        <w:rPr>
          <w:rFonts w:cs="Times New Roman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256"/>
        <w:gridCol w:w="882"/>
        <w:gridCol w:w="1256"/>
        <w:gridCol w:w="877"/>
        <w:gridCol w:w="1256"/>
        <w:gridCol w:w="879"/>
        <w:gridCol w:w="1256"/>
        <w:gridCol w:w="877"/>
        <w:gridCol w:w="1131"/>
        <w:gridCol w:w="877"/>
        <w:gridCol w:w="1131"/>
        <w:gridCol w:w="877"/>
      </w:tblGrid>
      <w:tr w:rsidR="00230F8E" w:rsidRPr="002867F0" w14:paraId="2F262D06" w14:textId="77777777" w:rsidTr="002014E1"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1E8D133D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27D950" w14:textId="0C8A4EE9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ter </w:t>
            </w:r>
            <w:r w:rsidR="00713334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P-1RA</w:t>
            </w: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eatment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896DA" w14:textId="77777777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Controls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4FD2EF" w14:textId="77777777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BD4F7" w14:textId="0776A4D8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 w:rsidR="00F979A0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P-4 Inhibitors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60623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2630AD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2867F0" w14:paraId="3337E330" w14:textId="77777777" w:rsidTr="002014E1"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669A004A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3D0A112B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464162E1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557B3DC9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73FE1F02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6F88B81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380CD6C4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5F97DD44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60105F28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6F1F591F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20AAE111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568904BE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6187D65F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2867F0" w14:paraId="79BEB31E" w14:textId="77777777" w:rsidTr="002014E1">
        <w:tc>
          <w:tcPr>
            <w:tcW w:w="503" w:type="pct"/>
          </w:tcPr>
          <w:p w14:paraId="463A1063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450" w:type="pct"/>
          </w:tcPr>
          <w:p w14:paraId="3C937397" w14:textId="3A235009" w:rsidR="00230F8E" w:rsidRPr="002867F0" w:rsidRDefault="00C74ED6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8606D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4</w:t>
            </w:r>
            <w:r w:rsidR="008606D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51)</w:t>
            </w:r>
          </w:p>
        </w:tc>
        <w:tc>
          <w:tcPr>
            <w:tcW w:w="316" w:type="pct"/>
          </w:tcPr>
          <w:p w14:paraId="7FC64896" w14:textId="6AE2F1CF" w:rsidR="00230F8E" w:rsidRPr="002867F0" w:rsidRDefault="00C74ED6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0" w:type="pct"/>
          </w:tcPr>
          <w:p w14:paraId="74DB8F6F" w14:textId="2428D893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B0AAA" w:rsidRPr="002867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4</w:t>
            </w:r>
            <w:r w:rsidR="008B0AAA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</w:t>
            </w:r>
            <w:r w:rsidR="008B0AAA" w:rsidRPr="002867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261A99B9" w14:textId="1462FCA0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0" w:type="pct"/>
          </w:tcPr>
          <w:p w14:paraId="6588268C" w14:textId="2C6B9DD4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92 (-1.5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3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5" w:type="pct"/>
          </w:tcPr>
          <w:p w14:paraId="333BA89E" w14:textId="2027BDCF" w:rsidR="00230F8E" w:rsidRPr="002867F0" w:rsidRDefault="00EE22E9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50" w:type="pct"/>
          </w:tcPr>
          <w:p w14:paraId="12C0947C" w14:textId="0F474811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44 (-0.82 to -0.07)</w:t>
            </w:r>
          </w:p>
        </w:tc>
        <w:tc>
          <w:tcPr>
            <w:tcW w:w="314" w:type="pct"/>
          </w:tcPr>
          <w:p w14:paraId="010D1FC9" w14:textId="3CA47B0F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05" w:type="pct"/>
          </w:tcPr>
          <w:p w14:paraId="6F89011D" w14:textId="57A91F3F" w:rsidR="00230F8E" w:rsidRPr="002867F0" w:rsidRDefault="00CF3E1B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3.37 to -0.48)</w:t>
            </w:r>
          </w:p>
        </w:tc>
        <w:tc>
          <w:tcPr>
            <w:tcW w:w="314" w:type="pct"/>
          </w:tcPr>
          <w:p w14:paraId="75FC9DFC" w14:textId="05296701" w:rsidR="00230F8E" w:rsidRPr="002867F0" w:rsidRDefault="00EE22E9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05" w:type="pct"/>
          </w:tcPr>
          <w:p w14:paraId="7745B9DD" w14:textId="5F7DA105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B0AAA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8B0AAA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</w:t>
            </w:r>
            <w:r w:rsidR="008B0AAA" w:rsidRPr="002867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48F85416" w14:textId="6C4614FD" w:rsidR="00230F8E" w:rsidRPr="002867F0" w:rsidRDefault="008B0AAA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30F8E" w:rsidRPr="002867F0" w14:paraId="00E81AFE" w14:textId="77777777" w:rsidTr="002014E1">
        <w:tc>
          <w:tcPr>
            <w:tcW w:w="503" w:type="pct"/>
          </w:tcPr>
          <w:p w14:paraId="23EA9204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450" w:type="pct"/>
          </w:tcPr>
          <w:p w14:paraId="78F070B3" w14:textId="5C01A37F" w:rsidR="00230F8E" w:rsidRPr="002867F0" w:rsidRDefault="00C74ED6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31 (-2.47 to -0.15)</w:t>
            </w:r>
          </w:p>
        </w:tc>
        <w:tc>
          <w:tcPr>
            <w:tcW w:w="316" w:type="pct"/>
          </w:tcPr>
          <w:p w14:paraId="3B208DA5" w14:textId="67EE6D27" w:rsidR="00230F8E" w:rsidRPr="002867F0" w:rsidRDefault="00C74ED6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E22E9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0" w:type="pct"/>
          </w:tcPr>
          <w:p w14:paraId="6AE6CE47" w14:textId="50C359AC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2.22 to -0.2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338463BE" w14:textId="76D17349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E22E9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0" w:type="pct"/>
          </w:tcPr>
          <w:p w14:paraId="78F343DD" w14:textId="766A0AD6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5" w:type="pct"/>
          </w:tcPr>
          <w:p w14:paraId="277F7F4E" w14:textId="6113D21C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0" w:type="pct"/>
          </w:tcPr>
          <w:p w14:paraId="61439D4A" w14:textId="1CC0E958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5 (-0.60 to 0.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79F6046F" w14:textId="08C68B9A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5" w:type="pct"/>
          </w:tcPr>
          <w:p w14:paraId="6E150D62" w14:textId="15414242" w:rsidR="00230F8E" w:rsidRPr="002867F0" w:rsidRDefault="00CF3E1B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3.4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2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38AF5A91" w14:textId="0397AB3B" w:rsidR="00230F8E" w:rsidRPr="002867F0" w:rsidRDefault="00CF3E1B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05" w:type="pct"/>
          </w:tcPr>
          <w:p w14:paraId="3A325128" w14:textId="1CF31CD7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9 (-0.8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2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37603543" w14:textId="35A62BBD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C74ED6" w:rsidRPr="002867F0" w14:paraId="1D3791E7" w14:textId="77777777" w:rsidTr="002014E1">
        <w:trPr>
          <w:trHeight w:val="579"/>
        </w:trPr>
        <w:tc>
          <w:tcPr>
            <w:tcW w:w="503" w:type="pct"/>
          </w:tcPr>
          <w:p w14:paraId="1D3927E7" w14:textId="14A581F3" w:rsidR="00C74ED6" w:rsidRPr="002867F0" w:rsidRDefault="00C74ED6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Hip Circumference</w:t>
            </w:r>
          </w:p>
        </w:tc>
        <w:tc>
          <w:tcPr>
            <w:tcW w:w="450" w:type="pct"/>
          </w:tcPr>
          <w:p w14:paraId="34BC7893" w14:textId="712E63A6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2.39 (-3.06 to -1.7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6" w:type="pct"/>
          </w:tcPr>
          <w:p w14:paraId="3D6A66F6" w14:textId="3079FBFE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0" w:type="pct"/>
          </w:tcPr>
          <w:p w14:paraId="35FCB0C0" w14:textId="797BB872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4.55 to -2.8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3A15973B" w14:textId="15AB5DC1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0" w:type="pct"/>
          </w:tcPr>
          <w:p w14:paraId="69579855" w14:textId="15330AF0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5" w:type="pct"/>
          </w:tcPr>
          <w:p w14:paraId="607BF647" w14:textId="0125892C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0" w:type="pct"/>
          </w:tcPr>
          <w:p w14:paraId="0EA3F63C" w14:textId="2105DA5F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4" w:type="pct"/>
          </w:tcPr>
          <w:p w14:paraId="432A199D" w14:textId="5EB9846A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5" w:type="pct"/>
          </w:tcPr>
          <w:p w14:paraId="41257041" w14:textId="52582B60" w:rsidR="00C74ED6" w:rsidRPr="002867F0" w:rsidRDefault="00DE15B0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4.55 to -2.8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54504DBF" w14:textId="314A8799" w:rsidR="00C74ED6" w:rsidRPr="002867F0" w:rsidRDefault="00DE15B0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14:paraId="27C373F3" w14:textId="397EE347" w:rsidR="00C74ED6" w:rsidRPr="002867F0" w:rsidRDefault="00DE15B0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4" w:type="pct"/>
          </w:tcPr>
          <w:p w14:paraId="104409C5" w14:textId="2EED9A1B" w:rsidR="00C74ED6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3334" w:rsidRPr="002867F0" w14:paraId="0841F34E" w14:textId="77777777" w:rsidTr="001075AD">
        <w:trPr>
          <w:trHeight w:val="451"/>
        </w:trPr>
        <w:tc>
          <w:tcPr>
            <w:tcW w:w="503" w:type="pct"/>
          </w:tcPr>
          <w:p w14:paraId="5A17C6AD" w14:textId="7064F5C9" w:rsidR="00713334" w:rsidRPr="002867F0" w:rsidRDefault="00713334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Waist-to-Hip Ratio (WHR)</w:t>
            </w:r>
          </w:p>
        </w:tc>
        <w:tc>
          <w:tcPr>
            <w:tcW w:w="450" w:type="pct"/>
          </w:tcPr>
          <w:p w14:paraId="5D2DBB21" w14:textId="25A680F5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9 (-1.23 to -0.1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6" w:type="pct"/>
          </w:tcPr>
          <w:p w14:paraId="3E70CA7D" w14:textId="65C39B06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A30312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0" w:type="pct"/>
          </w:tcPr>
          <w:p w14:paraId="0814EDA9" w14:textId="3874C63F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8 (-1.30 to 0.94)</w:t>
            </w:r>
          </w:p>
        </w:tc>
        <w:tc>
          <w:tcPr>
            <w:tcW w:w="314" w:type="pct"/>
          </w:tcPr>
          <w:p w14:paraId="25EE347A" w14:textId="72E630C8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50" w:type="pct"/>
          </w:tcPr>
          <w:p w14:paraId="3E5FFC1F" w14:textId="4E2962F8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5" w:type="pct"/>
          </w:tcPr>
          <w:p w14:paraId="0357F5E6" w14:textId="363B59A4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0" w:type="pct"/>
          </w:tcPr>
          <w:p w14:paraId="60813AB7" w14:textId="6AC4CD7C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4" w:type="pct"/>
          </w:tcPr>
          <w:p w14:paraId="58B6673B" w14:textId="203C17A7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5" w:type="pct"/>
          </w:tcPr>
          <w:p w14:paraId="68A319B9" w14:textId="06B1CD1B" w:rsidR="00713334" w:rsidRPr="002867F0" w:rsidRDefault="00DE15B0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1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541EBF7F" w14:textId="60CDD844" w:rsidR="00713334" w:rsidRPr="002867F0" w:rsidRDefault="00EE22E9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05" w:type="pct"/>
          </w:tcPr>
          <w:p w14:paraId="3AA55D8E" w14:textId="3986C036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7 (-2.12 to 2.4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</w:tcPr>
          <w:p w14:paraId="7502D212" w14:textId="01889D01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30F8E" w:rsidRPr="002867F0" w14:paraId="36118B53" w14:textId="77777777" w:rsidTr="002014E1">
        <w:tc>
          <w:tcPr>
            <w:tcW w:w="503" w:type="pct"/>
          </w:tcPr>
          <w:p w14:paraId="636038F8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Subcutaneous Adipose Tissue</w:t>
            </w:r>
          </w:p>
        </w:tc>
        <w:tc>
          <w:tcPr>
            <w:tcW w:w="450" w:type="pct"/>
          </w:tcPr>
          <w:p w14:paraId="7D7672DC" w14:textId="2917FCCE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6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6" w:type="pct"/>
          </w:tcPr>
          <w:p w14:paraId="44215563" w14:textId="3D8A0900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0" w:type="pct"/>
          </w:tcPr>
          <w:p w14:paraId="4DD58D5B" w14:textId="3F119C11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76 (-1.2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32)</w:t>
            </w:r>
          </w:p>
        </w:tc>
        <w:tc>
          <w:tcPr>
            <w:tcW w:w="314" w:type="pct"/>
          </w:tcPr>
          <w:p w14:paraId="149CC676" w14:textId="32A5AD82" w:rsidR="00230F8E" w:rsidRPr="002867F0" w:rsidRDefault="00EE22E9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50" w:type="pct"/>
          </w:tcPr>
          <w:p w14:paraId="5D764DA5" w14:textId="57FDD98A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5" w:type="pct"/>
          </w:tcPr>
          <w:p w14:paraId="1E8D964C" w14:textId="596131EF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0" w:type="pct"/>
          </w:tcPr>
          <w:p w14:paraId="38CBB5E8" w14:textId="43C03721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0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04)</w:t>
            </w:r>
          </w:p>
        </w:tc>
        <w:tc>
          <w:tcPr>
            <w:tcW w:w="314" w:type="pct"/>
          </w:tcPr>
          <w:p w14:paraId="7A0E4604" w14:textId="7AE47C65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5" w:type="pct"/>
          </w:tcPr>
          <w:p w14:paraId="10A10543" w14:textId="318CEB44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90 (-1.5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22)</w:t>
            </w:r>
          </w:p>
        </w:tc>
        <w:tc>
          <w:tcPr>
            <w:tcW w:w="314" w:type="pct"/>
          </w:tcPr>
          <w:p w14:paraId="0C538DEC" w14:textId="78737A41" w:rsidR="00230F8E" w:rsidRPr="002867F0" w:rsidRDefault="00AF187C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713334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E22E9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05" w:type="pct"/>
          </w:tcPr>
          <w:p w14:paraId="7C783B25" w14:textId="7C983E58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4" w:type="pct"/>
          </w:tcPr>
          <w:p w14:paraId="2B820549" w14:textId="108311A1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2867F0" w14:paraId="40C68BD2" w14:textId="77777777" w:rsidTr="002014E1">
        <w:tc>
          <w:tcPr>
            <w:tcW w:w="503" w:type="pct"/>
            <w:tcBorders>
              <w:bottom w:val="single" w:sz="4" w:space="0" w:color="auto"/>
            </w:tcBorders>
          </w:tcPr>
          <w:p w14:paraId="5A1AC5C5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Visceral Adipose Tissue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021EF81" w14:textId="40081DEC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9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20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40EE1901" w14:textId="14F15A23" w:rsidR="00230F8E" w:rsidRPr="002867F0" w:rsidRDefault="00EE22E9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9421FD9" w14:textId="50E50265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03 to -0.2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48CC6B33" w14:textId="4452C17E" w:rsidR="00230F8E" w:rsidRPr="002867F0" w:rsidRDefault="00EE22E9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539532D" w14:textId="1C7AEDB5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6338C268" w14:textId="54115172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387008D" w14:textId="3FCFC83A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88 to 0.2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3D2CE2DC" w14:textId="01BA0BF7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7E07F041" w14:textId="1632F979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1</w:t>
            </w:r>
            <w:r w:rsidR="00EE22E9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41)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1198E1C1" w14:textId="26D1D8FF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1197192" w14:textId="23A18F93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3826BA51" w14:textId="13BCB568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1BEEBB54" w14:textId="60A58218" w:rsidR="00230F8E" w:rsidRPr="002867F0" w:rsidRDefault="00230F8E" w:rsidP="00230F8E">
      <w:pPr>
        <w:jc w:val="both"/>
        <w:rPr>
          <w:rFonts w:cs="Times New Roman"/>
        </w:rPr>
      </w:pPr>
    </w:p>
    <w:p w14:paraId="487CCD3A" w14:textId="469C7830" w:rsidR="00713334" w:rsidRPr="002867F0" w:rsidRDefault="00713334" w:rsidP="00713334">
      <w:pPr>
        <w:jc w:val="both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Legend:</w:t>
      </w:r>
    </w:p>
    <w:p w14:paraId="3095364C" w14:textId="7BBBA48D" w:rsidR="00230F8E" w:rsidRPr="002867F0" w:rsidRDefault="00230F8E" w:rsidP="00713334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Bolded outcome is statistically significant, p&lt;0.05</w:t>
      </w:r>
    </w:p>
    <w:p w14:paraId="0DC9298F" w14:textId="77777777" w:rsidR="00944FBB" w:rsidRPr="002867F0" w:rsidRDefault="00944FBB" w:rsidP="00944FB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GLP-1RA – Glucagon-Like Peptide-1 Receptor Agonist</w:t>
      </w:r>
    </w:p>
    <w:p w14:paraId="3BCB7403" w14:textId="77777777" w:rsidR="00944FBB" w:rsidRPr="002867F0" w:rsidRDefault="00944FBB" w:rsidP="00944FB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TZD – Thiazolidinediones </w:t>
      </w:r>
    </w:p>
    <w:p w14:paraId="68A4A144" w14:textId="06C30594" w:rsidR="00713334" w:rsidRPr="002867F0" w:rsidRDefault="00713334" w:rsidP="00713334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NA – Not Applicable </w:t>
      </w:r>
    </w:p>
    <w:p w14:paraId="067E8240" w14:textId="6D9E9B74" w:rsidR="00230F8E" w:rsidRPr="002867F0" w:rsidRDefault="00230F8E">
      <w:pPr>
        <w:rPr>
          <w:rFonts w:cs="Times New Roman"/>
        </w:rPr>
        <w:sectPr w:rsidR="00230F8E" w:rsidRPr="002867F0" w:rsidSect="00230F8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F470F2" w14:textId="78BE98B0" w:rsidR="00230F8E" w:rsidRPr="002867F0" w:rsidRDefault="00230F8E" w:rsidP="00230F8E">
      <w:pPr>
        <w:rPr>
          <w:rFonts w:cs="Times New Roman"/>
        </w:rPr>
      </w:pPr>
      <w:r w:rsidRPr="002867F0">
        <w:rPr>
          <w:rFonts w:cs="Times New Roman"/>
          <w:b/>
          <w:bCs/>
        </w:rPr>
        <w:lastRenderedPageBreak/>
        <w:t xml:space="preserve">Supplementary Material </w:t>
      </w:r>
      <w:r w:rsidR="00BD3E0B" w:rsidRPr="002867F0">
        <w:rPr>
          <w:rFonts w:cs="Times New Roman"/>
          <w:b/>
          <w:bCs/>
        </w:rPr>
        <w:t>6</w:t>
      </w:r>
      <w:r w:rsidRPr="002867F0">
        <w:rPr>
          <w:rFonts w:cs="Times New Roman"/>
          <w:b/>
          <w:bCs/>
        </w:rPr>
        <w:t xml:space="preserve">: </w:t>
      </w:r>
      <w:r w:rsidRPr="002867F0">
        <w:rPr>
          <w:rFonts w:cs="Times New Roman"/>
        </w:rPr>
        <w:t>Changes in</w:t>
      </w:r>
      <w:r w:rsidRPr="002867F0">
        <w:rPr>
          <w:rFonts w:cs="Times New Roman"/>
          <w:b/>
          <w:bCs/>
        </w:rPr>
        <w:t xml:space="preserve"> </w:t>
      </w:r>
      <w:r w:rsidRPr="002867F0">
        <w:rPr>
          <w:rFonts w:cs="Times New Roman"/>
        </w:rPr>
        <w:t xml:space="preserve">Metabolic Parameters  </w:t>
      </w:r>
    </w:p>
    <w:p w14:paraId="349DDD0A" w14:textId="77777777" w:rsidR="00230F8E" w:rsidRPr="002867F0" w:rsidRDefault="00230F8E" w:rsidP="00230F8E">
      <w:pPr>
        <w:rPr>
          <w:rFonts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237"/>
        <w:gridCol w:w="860"/>
        <w:gridCol w:w="1237"/>
        <w:gridCol w:w="854"/>
        <w:gridCol w:w="1237"/>
        <w:gridCol w:w="860"/>
        <w:gridCol w:w="1237"/>
        <w:gridCol w:w="857"/>
        <w:gridCol w:w="1111"/>
        <w:gridCol w:w="857"/>
        <w:gridCol w:w="1111"/>
        <w:gridCol w:w="852"/>
      </w:tblGrid>
      <w:tr w:rsidR="00230F8E" w:rsidRPr="002867F0" w14:paraId="7C04388F" w14:textId="77777777" w:rsidTr="00E45F9E"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7359C68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DF81B" w14:textId="1536E856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ter </w:t>
            </w:r>
            <w:r w:rsidR="00F11D7E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LP-1RA </w:t>
            </w: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3F1BB" w14:textId="77777777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Controls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D8F8B" w14:textId="77777777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87D99" w14:textId="42F49957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 w:rsidR="00BB0ED1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PP-4 Inhibitors 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70F9A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E698D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2867F0" w14:paraId="006847F9" w14:textId="77777777" w:rsidTr="00E45F9E"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8FACD58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8A48B80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3B8881DF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7EEB0FB7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</w:tcPr>
          <w:p w14:paraId="1AC6D92B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985F97F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03C163CB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D1E1061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5672477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10EED129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34DAC2F9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4776A352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2D646AF7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2867F0" w14:paraId="37788E6C" w14:textId="77777777" w:rsidTr="00E45F9E">
        <w:tc>
          <w:tcPr>
            <w:tcW w:w="591" w:type="pct"/>
            <w:tcBorders>
              <w:top w:val="single" w:sz="4" w:space="0" w:color="auto"/>
            </w:tcBorders>
          </w:tcPr>
          <w:p w14:paraId="3B9DBE73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ing Glucose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2DA014F3" w14:textId="74F5D703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3.40 to -0.6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715087F7" w14:textId="4E0CF08F" w:rsidR="00230F8E" w:rsidRPr="002867F0" w:rsidRDefault="00B129E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397CF8D4" w14:textId="131BEFB8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0 (-0.3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01)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0A62BEA7" w14:textId="6601A480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B129E4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0938B3C9" w14:textId="71B7EC77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4 (-0.6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5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5F55D273" w14:textId="37F792C8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7A777AF6" w14:textId="7096C922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1 (-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02)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4B532DE" w14:textId="63AF1D1A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466D4018" w14:textId="38EDDF8C" w:rsidR="00230F8E" w:rsidRPr="002867F0" w:rsidRDefault="00DE15B0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2 (-0.49 to</w:t>
            </w:r>
            <w:r w:rsidR="00B40715"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840C390" w14:textId="17F51546" w:rsidR="00230F8E" w:rsidRPr="002867F0" w:rsidRDefault="00DE15B0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179B6C44" w14:textId="459D1E25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1 (-0.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27)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40953755" w14:textId="378A976B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13334" w:rsidRPr="002867F0" w14:paraId="0DCBC574" w14:textId="77777777" w:rsidTr="0049144C">
        <w:trPr>
          <w:trHeight w:val="451"/>
        </w:trPr>
        <w:tc>
          <w:tcPr>
            <w:tcW w:w="591" w:type="pct"/>
          </w:tcPr>
          <w:p w14:paraId="46769E91" w14:textId="554C30C7" w:rsidR="00713334" w:rsidRPr="002867F0" w:rsidRDefault="00713334" w:rsidP="00927E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h Post-prandial Glucose</w:t>
            </w:r>
          </w:p>
        </w:tc>
        <w:tc>
          <w:tcPr>
            <w:tcW w:w="443" w:type="pct"/>
          </w:tcPr>
          <w:p w14:paraId="4FADE96E" w14:textId="4E8A309D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3.31 to -0.98)</w:t>
            </w:r>
          </w:p>
        </w:tc>
        <w:tc>
          <w:tcPr>
            <w:tcW w:w="308" w:type="pct"/>
          </w:tcPr>
          <w:p w14:paraId="5DE1091C" w14:textId="11C7A164" w:rsidR="00713334" w:rsidRPr="002867F0" w:rsidRDefault="0071333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14:paraId="1D276372" w14:textId="5EA9D48F" w:rsidR="00713334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6 (-0.75 to -0.3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" w:type="pct"/>
          </w:tcPr>
          <w:p w14:paraId="0B1ED1F3" w14:textId="30E2464B" w:rsidR="00713334" w:rsidRPr="002867F0" w:rsidRDefault="007C743F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14:paraId="38692055" w14:textId="39A65394" w:rsidR="00713334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</w:tcPr>
          <w:p w14:paraId="340A3A8A" w14:textId="2458B268" w:rsidR="00713334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</w:tcPr>
          <w:p w14:paraId="07749BEC" w14:textId="1FD1EDB5" w:rsidR="00713334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40)</w:t>
            </w:r>
          </w:p>
        </w:tc>
        <w:tc>
          <w:tcPr>
            <w:tcW w:w="307" w:type="pct"/>
          </w:tcPr>
          <w:p w14:paraId="1F8E73C5" w14:textId="5398F572" w:rsidR="00713334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98" w:type="pct"/>
          </w:tcPr>
          <w:p w14:paraId="36FC0789" w14:textId="63F6AC91" w:rsidR="00713334" w:rsidRPr="002867F0" w:rsidRDefault="00D7439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74 (-1.1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3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" w:type="pct"/>
          </w:tcPr>
          <w:p w14:paraId="7DB9EABB" w14:textId="7B077E96" w:rsidR="00713334" w:rsidRPr="002867F0" w:rsidRDefault="00D7439F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7C743F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98" w:type="pct"/>
          </w:tcPr>
          <w:p w14:paraId="606F1193" w14:textId="7985D525" w:rsidR="00713334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EB6DBE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38)</w:t>
            </w:r>
          </w:p>
        </w:tc>
        <w:tc>
          <w:tcPr>
            <w:tcW w:w="305" w:type="pct"/>
          </w:tcPr>
          <w:p w14:paraId="2002282B" w14:textId="04D71C96" w:rsidR="00713334" w:rsidRPr="002867F0" w:rsidRDefault="007C743F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30F8E" w:rsidRPr="002867F0" w14:paraId="2F46C31B" w14:textId="77777777" w:rsidTr="001075AD">
        <w:trPr>
          <w:trHeight w:val="298"/>
        </w:trPr>
        <w:tc>
          <w:tcPr>
            <w:tcW w:w="591" w:type="pct"/>
          </w:tcPr>
          <w:p w14:paraId="26FC9735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443" w:type="pct"/>
          </w:tcPr>
          <w:p w14:paraId="43419B27" w14:textId="315A00A2" w:rsidR="00230F8E" w:rsidRPr="002867F0" w:rsidRDefault="0071333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 3.39 to -0.9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46EA0B46" w14:textId="2C9FB1BE" w:rsidR="00230F8E" w:rsidRPr="002867F0" w:rsidRDefault="00B129E4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43" w:type="pct"/>
          </w:tcPr>
          <w:p w14:paraId="1BBF49AF" w14:textId="6B9E2561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2 (-0.1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" w:type="pct"/>
          </w:tcPr>
          <w:p w14:paraId="147A7C78" w14:textId="2D0CF13A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43" w:type="pct"/>
          </w:tcPr>
          <w:p w14:paraId="3A05BC6B" w14:textId="3AF6A620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6 (-0.42 to 0.7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091A30E3" w14:textId="422A345C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3" w:type="pct"/>
          </w:tcPr>
          <w:p w14:paraId="4CD22A0A" w14:textId="3F64106C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8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" w:type="pct"/>
          </w:tcPr>
          <w:p w14:paraId="35A3969A" w14:textId="7CD6D39A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98" w:type="pct"/>
          </w:tcPr>
          <w:p w14:paraId="5FD56B09" w14:textId="73BA1BB3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439F" w:rsidRPr="002867F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129E4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7439F"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62 to -0.11)</w:t>
            </w:r>
          </w:p>
        </w:tc>
        <w:tc>
          <w:tcPr>
            <w:tcW w:w="307" w:type="pct"/>
          </w:tcPr>
          <w:p w14:paraId="197810FD" w14:textId="08759E00" w:rsidR="00230F8E" w:rsidRPr="002867F0" w:rsidRDefault="00AF2D51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398" w:type="pct"/>
          </w:tcPr>
          <w:p w14:paraId="2E306FC9" w14:textId="7E466D55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F2D51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2</w:t>
            </w:r>
            <w:r w:rsidR="00AF2D51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2</w:t>
            </w:r>
            <w:r w:rsidR="00AF2D51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133D3C80" w14:textId="45978FF6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F2D51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30F8E" w:rsidRPr="002867F0" w14:paraId="623BC737" w14:textId="77777777" w:rsidTr="00E45F9E">
        <w:tc>
          <w:tcPr>
            <w:tcW w:w="591" w:type="pct"/>
          </w:tcPr>
          <w:p w14:paraId="6137E22B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443" w:type="pct"/>
          </w:tcPr>
          <w:p w14:paraId="37EC81D8" w14:textId="1342DE2C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3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7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073E1696" w14:textId="1A88B555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14:paraId="73F5272B" w14:textId="7FDA00DE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4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07)</w:t>
            </w:r>
          </w:p>
        </w:tc>
        <w:tc>
          <w:tcPr>
            <w:tcW w:w="306" w:type="pct"/>
          </w:tcPr>
          <w:p w14:paraId="1EECA30B" w14:textId="32A54B0F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3" w:type="pct"/>
          </w:tcPr>
          <w:p w14:paraId="7737B1BD" w14:textId="1E6501C9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</w:tcPr>
          <w:p w14:paraId="2EAA8A36" w14:textId="05C1EBD6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</w:tcPr>
          <w:p w14:paraId="5F84F87B" w14:textId="3EF885B7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6 (-1.12 to 0.00)</w:t>
            </w:r>
          </w:p>
        </w:tc>
        <w:tc>
          <w:tcPr>
            <w:tcW w:w="307" w:type="pct"/>
          </w:tcPr>
          <w:p w14:paraId="0B3D6FBD" w14:textId="5F2E80EA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98" w:type="pct"/>
          </w:tcPr>
          <w:p w14:paraId="4EF44C19" w14:textId="2925ED20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03 to 0.1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" w:type="pct"/>
          </w:tcPr>
          <w:p w14:paraId="0D183BE5" w14:textId="4E193CA2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98" w:type="pct"/>
          </w:tcPr>
          <w:p w14:paraId="75BE6760" w14:textId="6FAA4451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2 (-0.2</w:t>
            </w:r>
            <w:r w:rsidR="00E23DF1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23)</w:t>
            </w:r>
          </w:p>
        </w:tc>
        <w:tc>
          <w:tcPr>
            <w:tcW w:w="305" w:type="pct"/>
          </w:tcPr>
          <w:p w14:paraId="2490CE01" w14:textId="720BD0CF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230F8E" w:rsidRPr="002867F0" w14:paraId="2A90D6A7" w14:textId="77777777" w:rsidTr="00E45F9E">
        <w:trPr>
          <w:trHeight w:val="489"/>
        </w:trPr>
        <w:tc>
          <w:tcPr>
            <w:tcW w:w="591" w:type="pct"/>
          </w:tcPr>
          <w:p w14:paraId="1079CE81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443" w:type="pct"/>
          </w:tcPr>
          <w:p w14:paraId="2BF3DB0B" w14:textId="4FBD7361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70 (-1.3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02)</w:t>
            </w:r>
          </w:p>
        </w:tc>
        <w:tc>
          <w:tcPr>
            <w:tcW w:w="308" w:type="pct"/>
          </w:tcPr>
          <w:p w14:paraId="452706F8" w14:textId="32002CA0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443" w:type="pct"/>
          </w:tcPr>
          <w:p w14:paraId="054326FF" w14:textId="4CDCBFF9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67 to 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" w:type="pct"/>
          </w:tcPr>
          <w:p w14:paraId="7C3BC260" w14:textId="1290AAF3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3" w:type="pct"/>
          </w:tcPr>
          <w:p w14:paraId="1B9CD07E" w14:textId="477F30EB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</w:tcPr>
          <w:p w14:paraId="69F72FBD" w14:textId="76C84D03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</w:tcPr>
          <w:p w14:paraId="4AEF47D1" w14:textId="59E11435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8 (-0.4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63)</w:t>
            </w:r>
          </w:p>
        </w:tc>
        <w:tc>
          <w:tcPr>
            <w:tcW w:w="307" w:type="pct"/>
          </w:tcPr>
          <w:p w14:paraId="58A2F4D1" w14:textId="2AD123A0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98" w:type="pct"/>
          </w:tcPr>
          <w:p w14:paraId="7E96D23C" w14:textId="18831EA1" w:rsidR="00230F8E" w:rsidRPr="002867F0" w:rsidRDefault="00E82E1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5 (-0.</w:t>
            </w:r>
            <w:r w:rsidR="00B40715" w:rsidRPr="002867F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B40715" w:rsidRPr="002867F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" w:type="pct"/>
          </w:tcPr>
          <w:p w14:paraId="7B0C3F9B" w14:textId="793ACC65" w:rsidR="00230F8E" w:rsidRPr="002867F0" w:rsidRDefault="00E82E1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98" w:type="pct"/>
          </w:tcPr>
          <w:p w14:paraId="1FF1083C" w14:textId="6871CDA8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0 (-0.23 to 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7CD5A110" w14:textId="3205F32E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30F8E" w:rsidRPr="002867F0" w14:paraId="4D9BCDF0" w14:textId="77777777" w:rsidTr="00E45F9E">
        <w:tc>
          <w:tcPr>
            <w:tcW w:w="591" w:type="pct"/>
          </w:tcPr>
          <w:p w14:paraId="1187979E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443" w:type="pct"/>
          </w:tcPr>
          <w:p w14:paraId="19D03ECD" w14:textId="5BE2D5EF" w:rsidR="00230F8E" w:rsidRPr="002867F0" w:rsidRDefault="00A827F3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EA5ED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4</w:t>
            </w:r>
            <w:r w:rsidR="00EA5ED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24)</w:t>
            </w:r>
          </w:p>
        </w:tc>
        <w:tc>
          <w:tcPr>
            <w:tcW w:w="308" w:type="pct"/>
          </w:tcPr>
          <w:p w14:paraId="6505ED00" w14:textId="644C06B6" w:rsidR="00230F8E" w:rsidRPr="002867F0" w:rsidRDefault="00EA5EDA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443" w:type="pct"/>
          </w:tcPr>
          <w:p w14:paraId="2F62117C" w14:textId="53238DD2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2 (-0.6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17)</w:t>
            </w:r>
          </w:p>
        </w:tc>
        <w:tc>
          <w:tcPr>
            <w:tcW w:w="306" w:type="pct"/>
          </w:tcPr>
          <w:p w14:paraId="60459EE2" w14:textId="0DCBFA84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3" w:type="pct"/>
          </w:tcPr>
          <w:p w14:paraId="69ED1FF6" w14:textId="65B82D54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41 to 0.7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</w:tcPr>
          <w:p w14:paraId="48F014BB" w14:textId="3A75DF16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3" w:type="pct"/>
          </w:tcPr>
          <w:p w14:paraId="3D582725" w14:textId="38BA1BF5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0 (-0.37 to 0.37)</w:t>
            </w:r>
          </w:p>
        </w:tc>
        <w:tc>
          <w:tcPr>
            <w:tcW w:w="307" w:type="pct"/>
          </w:tcPr>
          <w:p w14:paraId="79E28EC7" w14:textId="6099174A" w:rsidR="00230F8E" w:rsidRPr="002867F0" w:rsidRDefault="00B906B4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8" w:type="pct"/>
          </w:tcPr>
          <w:p w14:paraId="038C6E6B" w14:textId="4F743065" w:rsidR="00230F8E" w:rsidRPr="002867F0" w:rsidRDefault="00864BB5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3 (-0.3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12)</w:t>
            </w:r>
          </w:p>
        </w:tc>
        <w:tc>
          <w:tcPr>
            <w:tcW w:w="307" w:type="pct"/>
          </w:tcPr>
          <w:p w14:paraId="3D74B7BE" w14:textId="37717EE4" w:rsidR="00230F8E" w:rsidRPr="002867F0" w:rsidRDefault="00864BB5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98" w:type="pct"/>
          </w:tcPr>
          <w:p w14:paraId="41B9C8B1" w14:textId="135F56FE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67 to 0.24)</w:t>
            </w:r>
          </w:p>
        </w:tc>
        <w:tc>
          <w:tcPr>
            <w:tcW w:w="305" w:type="pct"/>
          </w:tcPr>
          <w:p w14:paraId="0F5511E2" w14:textId="4B990771" w:rsidR="00230F8E" w:rsidRPr="002867F0" w:rsidRDefault="007C743F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25203" w:rsidRPr="002867F0" w14:paraId="1AC578BB" w14:textId="77777777" w:rsidTr="00E45F9E">
        <w:tc>
          <w:tcPr>
            <w:tcW w:w="591" w:type="pct"/>
          </w:tcPr>
          <w:p w14:paraId="69B00F7E" w14:textId="29AA3CBD" w:rsidR="00525203" w:rsidRPr="002867F0" w:rsidRDefault="00525203" w:rsidP="0052520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A</w:t>
            </w:r>
          </w:p>
        </w:tc>
        <w:tc>
          <w:tcPr>
            <w:tcW w:w="443" w:type="pct"/>
          </w:tcPr>
          <w:p w14:paraId="224F4757" w14:textId="457013C3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2 (-1.10 to -0.14)</w:t>
            </w:r>
          </w:p>
        </w:tc>
        <w:tc>
          <w:tcPr>
            <w:tcW w:w="308" w:type="pct"/>
          </w:tcPr>
          <w:p w14:paraId="5670A407" w14:textId="77B2EC7D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443" w:type="pct"/>
          </w:tcPr>
          <w:p w14:paraId="3A518F10" w14:textId="3FF783F6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25 to 0.68)</w:t>
            </w:r>
          </w:p>
        </w:tc>
        <w:tc>
          <w:tcPr>
            <w:tcW w:w="306" w:type="pct"/>
          </w:tcPr>
          <w:p w14:paraId="65EA2F94" w14:textId="158E5DCB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43" w:type="pct"/>
          </w:tcPr>
          <w:p w14:paraId="643027A4" w14:textId="4EDB2AFD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</w:tcPr>
          <w:p w14:paraId="266DA77B" w14:textId="490D1A81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</w:tcPr>
          <w:p w14:paraId="57BED88C" w14:textId="16BEA49A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7" w:type="pct"/>
          </w:tcPr>
          <w:p w14:paraId="4F865BE9" w14:textId="2ABD6457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98" w:type="pct"/>
          </w:tcPr>
          <w:p w14:paraId="7080C672" w14:textId="43A5A49C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1 (-0.25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to 0.68)</w:t>
            </w:r>
          </w:p>
        </w:tc>
        <w:tc>
          <w:tcPr>
            <w:tcW w:w="307" w:type="pct"/>
          </w:tcPr>
          <w:p w14:paraId="1749E439" w14:textId="44A8DB8C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98" w:type="pct"/>
          </w:tcPr>
          <w:p w14:paraId="08C52C43" w14:textId="0DC9ACD8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5" w:type="pct"/>
          </w:tcPr>
          <w:p w14:paraId="0F3FB9BE" w14:textId="0CF882C9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5203" w:rsidRPr="002867F0" w14:paraId="5B635BD5" w14:textId="77777777" w:rsidTr="00E45F9E">
        <w:tc>
          <w:tcPr>
            <w:tcW w:w="591" w:type="pct"/>
          </w:tcPr>
          <w:p w14:paraId="6D384AEC" w14:textId="77777777" w:rsidR="00525203" w:rsidRPr="002867F0" w:rsidRDefault="00525203" w:rsidP="00525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443" w:type="pct"/>
          </w:tcPr>
          <w:p w14:paraId="239F3EAA" w14:textId="52D41394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48)</w:t>
            </w:r>
          </w:p>
        </w:tc>
        <w:tc>
          <w:tcPr>
            <w:tcW w:w="308" w:type="pct"/>
          </w:tcPr>
          <w:p w14:paraId="2F33CE36" w14:textId="2D0005AF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43" w:type="pct"/>
          </w:tcPr>
          <w:p w14:paraId="717AA7E9" w14:textId="0B2E9794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57 to 0.21)</w:t>
            </w:r>
          </w:p>
        </w:tc>
        <w:tc>
          <w:tcPr>
            <w:tcW w:w="306" w:type="pct"/>
          </w:tcPr>
          <w:p w14:paraId="09887BA0" w14:textId="1579C53C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43" w:type="pct"/>
          </w:tcPr>
          <w:p w14:paraId="53FB64D8" w14:textId="590E6DC8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</w:tcPr>
          <w:p w14:paraId="6E588364" w14:textId="3B75AF7F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</w:tcPr>
          <w:p w14:paraId="54B573C3" w14:textId="629060BA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20 (-0.3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7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" w:type="pct"/>
          </w:tcPr>
          <w:p w14:paraId="5026D0FD" w14:textId="57DB99A2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98" w:type="pct"/>
          </w:tcPr>
          <w:p w14:paraId="7C2C48E2" w14:textId="39FA47CB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6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22)</w:t>
            </w:r>
          </w:p>
        </w:tc>
        <w:tc>
          <w:tcPr>
            <w:tcW w:w="307" w:type="pct"/>
          </w:tcPr>
          <w:p w14:paraId="49F4F12C" w14:textId="51A1014D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98" w:type="pct"/>
          </w:tcPr>
          <w:p w14:paraId="54D5148D" w14:textId="5619D52A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0 (-0.22 to 0.23)</w:t>
            </w:r>
          </w:p>
        </w:tc>
        <w:tc>
          <w:tcPr>
            <w:tcW w:w="305" w:type="pct"/>
          </w:tcPr>
          <w:p w14:paraId="0D8250D3" w14:textId="381393E2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525203" w:rsidRPr="002867F0" w14:paraId="03891081" w14:textId="77777777" w:rsidTr="00E45F9E">
        <w:tc>
          <w:tcPr>
            <w:tcW w:w="591" w:type="pct"/>
          </w:tcPr>
          <w:p w14:paraId="0DC6E887" w14:textId="77777777" w:rsidR="00525203" w:rsidRPr="002867F0" w:rsidRDefault="00525203" w:rsidP="00525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443" w:type="pct"/>
          </w:tcPr>
          <w:p w14:paraId="22D336F8" w14:textId="7AB02E4E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14)</w:t>
            </w:r>
          </w:p>
        </w:tc>
        <w:tc>
          <w:tcPr>
            <w:tcW w:w="308" w:type="pct"/>
          </w:tcPr>
          <w:p w14:paraId="1BF09D37" w14:textId="0FB1DF18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3" w:type="pct"/>
          </w:tcPr>
          <w:p w14:paraId="78CC07A4" w14:textId="76A1824C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61 to 0.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" w:type="pct"/>
          </w:tcPr>
          <w:p w14:paraId="464E156A" w14:textId="2D109A84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43" w:type="pct"/>
          </w:tcPr>
          <w:p w14:paraId="3C9860A5" w14:textId="626371C8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0 (-0.58 to 0.58)</w:t>
            </w:r>
          </w:p>
        </w:tc>
        <w:tc>
          <w:tcPr>
            <w:tcW w:w="308" w:type="pct"/>
          </w:tcPr>
          <w:p w14:paraId="3CC06B50" w14:textId="77294E12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443" w:type="pct"/>
          </w:tcPr>
          <w:p w14:paraId="3CE1BFF1" w14:textId="65A1044C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8 (-0.07 to 0.83)</w:t>
            </w:r>
          </w:p>
        </w:tc>
        <w:tc>
          <w:tcPr>
            <w:tcW w:w="307" w:type="pct"/>
          </w:tcPr>
          <w:p w14:paraId="3B8D5F43" w14:textId="6D2EB917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98" w:type="pct"/>
          </w:tcPr>
          <w:p w14:paraId="398C5798" w14:textId="63CF58ED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87 to 0.52)</w:t>
            </w:r>
          </w:p>
        </w:tc>
        <w:tc>
          <w:tcPr>
            <w:tcW w:w="307" w:type="pct"/>
          </w:tcPr>
          <w:p w14:paraId="58093C48" w14:textId="24935C3C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98" w:type="pct"/>
          </w:tcPr>
          <w:p w14:paraId="755A7CBB" w14:textId="078CB856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7 (-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59)</w:t>
            </w:r>
          </w:p>
        </w:tc>
        <w:tc>
          <w:tcPr>
            <w:tcW w:w="305" w:type="pct"/>
          </w:tcPr>
          <w:p w14:paraId="2B700553" w14:textId="3C8879A8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25203" w:rsidRPr="002867F0" w14:paraId="7567EAE6" w14:textId="77777777" w:rsidTr="00E45F9E">
        <w:tc>
          <w:tcPr>
            <w:tcW w:w="591" w:type="pct"/>
          </w:tcPr>
          <w:p w14:paraId="3C4AE60D" w14:textId="77777777" w:rsidR="00525203" w:rsidRPr="002867F0" w:rsidRDefault="00525203" w:rsidP="00525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443" w:type="pct"/>
          </w:tcPr>
          <w:p w14:paraId="20685B9D" w14:textId="5C5BBDB0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96 to -0.35)</w:t>
            </w:r>
          </w:p>
        </w:tc>
        <w:tc>
          <w:tcPr>
            <w:tcW w:w="308" w:type="pct"/>
          </w:tcPr>
          <w:p w14:paraId="5E8F562C" w14:textId="3E50E7EE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14:paraId="3BE9C268" w14:textId="19D0D644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46 to -0.0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" w:type="pct"/>
          </w:tcPr>
          <w:p w14:paraId="11D3E341" w14:textId="7BB8AE50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43" w:type="pct"/>
          </w:tcPr>
          <w:p w14:paraId="08C1F56E" w14:textId="1E12E43F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</w:tcPr>
          <w:p w14:paraId="13F13503" w14:textId="68CBE0C1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</w:tcPr>
          <w:p w14:paraId="278B6279" w14:textId="78FA424A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75 to 0.35)</w:t>
            </w:r>
          </w:p>
        </w:tc>
        <w:tc>
          <w:tcPr>
            <w:tcW w:w="307" w:type="pct"/>
          </w:tcPr>
          <w:p w14:paraId="294D8025" w14:textId="22B4B213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8" w:type="pct"/>
          </w:tcPr>
          <w:p w14:paraId="1D39CA29" w14:textId="0F0661CC" w:rsidR="00525203" w:rsidRPr="002867F0" w:rsidRDefault="007C328A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62 to -0.1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" w:type="pct"/>
          </w:tcPr>
          <w:p w14:paraId="4D0D3BA5" w14:textId="449465EB" w:rsidR="00525203" w:rsidRPr="002867F0" w:rsidRDefault="00B906B4" w:rsidP="005252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398" w:type="pct"/>
          </w:tcPr>
          <w:p w14:paraId="0FB5FDFD" w14:textId="7B938DC1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8 (-0.33 to 0.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53DD8C9B" w14:textId="60301205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25203" w:rsidRPr="002867F0" w14:paraId="003111B9" w14:textId="77777777" w:rsidTr="00E45F9E">
        <w:tc>
          <w:tcPr>
            <w:tcW w:w="591" w:type="pct"/>
            <w:tcBorders>
              <w:bottom w:val="single" w:sz="4" w:space="0" w:color="auto"/>
            </w:tcBorders>
          </w:tcPr>
          <w:p w14:paraId="2EAB7C88" w14:textId="77777777" w:rsidR="00525203" w:rsidRPr="002867F0" w:rsidRDefault="00525203" w:rsidP="00525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astolic Blood Pressure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03D5345E" w14:textId="016556F6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5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0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2546AE27" w14:textId="27C5C03C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2393C3E5" w14:textId="41432A64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7 (-0.32 to 0.17)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76CEE4BB" w14:textId="48BE165E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7A29D124" w14:textId="3F86A1BB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314951FB" w14:textId="6B730ED8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64DAE66B" w14:textId="5DBBA30F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0.04 to 1.07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CC687B7" w14:textId="026B50BF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27514016" w14:textId="78A75CB6" w:rsidR="00525203" w:rsidRPr="002867F0" w:rsidRDefault="00CF3E1B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8 (-0.4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3146634" w14:textId="39670271" w:rsidR="00525203" w:rsidRPr="002867F0" w:rsidRDefault="00CF3E1B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0A1CD67" w14:textId="562DA114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16 (-0.6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0.35)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0A51D3A5" w14:textId="287D9006" w:rsidR="00525203" w:rsidRPr="002867F0" w:rsidRDefault="00525203" w:rsidP="005252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906B4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73DA78CB" w14:textId="09A133C2" w:rsidR="00230F8E" w:rsidRPr="002867F0" w:rsidRDefault="00230F8E" w:rsidP="00230F8E">
      <w:pPr>
        <w:rPr>
          <w:rFonts w:cs="Times New Roman"/>
        </w:rPr>
      </w:pPr>
    </w:p>
    <w:p w14:paraId="084B3D99" w14:textId="16AD1590" w:rsidR="00A827F3" w:rsidRPr="002867F0" w:rsidRDefault="00A827F3" w:rsidP="00230F8E">
      <w:pPr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Legend:</w:t>
      </w:r>
    </w:p>
    <w:p w14:paraId="1F58F27E" w14:textId="0920E1AC" w:rsidR="00230F8E" w:rsidRPr="002867F0" w:rsidRDefault="00230F8E" w:rsidP="00230F8E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Bolded outcome is statistically significant, p&lt;0.05</w:t>
      </w:r>
    </w:p>
    <w:p w14:paraId="36F27040" w14:textId="77777777" w:rsidR="00944FBB" w:rsidRPr="002867F0" w:rsidRDefault="00944FBB" w:rsidP="00944FB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GLP-1RA – Glucagon-Like Peptide-1 Receptor Agonist</w:t>
      </w:r>
    </w:p>
    <w:p w14:paraId="43D41F8E" w14:textId="77777777" w:rsidR="00944FBB" w:rsidRPr="002867F0" w:rsidRDefault="00944FBB" w:rsidP="00944FB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TZD – Thiazolidinediones </w:t>
      </w:r>
    </w:p>
    <w:p w14:paraId="4D7E4B57" w14:textId="6A5C3BF2" w:rsidR="00A827F3" w:rsidRPr="002867F0" w:rsidRDefault="00A827F3" w:rsidP="00230F8E">
      <w:pPr>
        <w:spacing w:after="120"/>
        <w:rPr>
          <w:rFonts w:eastAsia="Times New Roman"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NA – Not applicable </w:t>
      </w:r>
    </w:p>
    <w:p w14:paraId="1FACEE3E" w14:textId="6A2FF33B" w:rsidR="00230F8E" w:rsidRPr="002867F0" w:rsidRDefault="00230F8E">
      <w:pPr>
        <w:rPr>
          <w:rFonts w:cs="Times New Roman"/>
        </w:rPr>
        <w:sectPr w:rsidR="00230F8E" w:rsidRPr="002867F0" w:rsidSect="00230F8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59EE67" w14:textId="3CAB6CC2" w:rsidR="00230F8E" w:rsidRPr="002867F0" w:rsidRDefault="00230F8E" w:rsidP="00230F8E">
      <w:pPr>
        <w:rPr>
          <w:rFonts w:cs="Times New Roman"/>
        </w:rPr>
      </w:pPr>
      <w:r w:rsidRPr="002867F0">
        <w:rPr>
          <w:rFonts w:cs="Times New Roman"/>
          <w:b/>
          <w:bCs/>
        </w:rPr>
        <w:lastRenderedPageBreak/>
        <w:t xml:space="preserve">Supplementary Material </w:t>
      </w:r>
      <w:r w:rsidR="00BD3E0B" w:rsidRPr="002867F0">
        <w:rPr>
          <w:rFonts w:cs="Times New Roman"/>
          <w:b/>
          <w:bCs/>
        </w:rPr>
        <w:t>7</w:t>
      </w:r>
      <w:r w:rsidRPr="002867F0">
        <w:rPr>
          <w:rFonts w:cs="Times New Roman"/>
          <w:b/>
          <w:bCs/>
        </w:rPr>
        <w:t xml:space="preserve">: </w:t>
      </w:r>
      <w:r w:rsidRPr="002867F0">
        <w:rPr>
          <w:rFonts w:cs="Times New Roman"/>
        </w:rPr>
        <w:t>Changes in</w:t>
      </w:r>
      <w:r w:rsidRPr="002867F0">
        <w:rPr>
          <w:rFonts w:cs="Times New Roman"/>
          <w:b/>
          <w:bCs/>
        </w:rPr>
        <w:t xml:space="preserve"> </w:t>
      </w:r>
      <w:r w:rsidRPr="002867F0">
        <w:rPr>
          <w:rFonts w:cs="Times New Roman"/>
        </w:rPr>
        <w:t xml:space="preserve">Adipokines and Inflammatory Markers </w:t>
      </w:r>
    </w:p>
    <w:p w14:paraId="201B936D" w14:textId="77777777" w:rsidR="00230F8E" w:rsidRPr="002867F0" w:rsidRDefault="00230F8E" w:rsidP="00230F8E">
      <w:pPr>
        <w:rPr>
          <w:rFonts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893"/>
        <w:gridCol w:w="1268"/>
        <w:gridCol w:w="888"/>
        <w:gridCol w:w="1268"/>
        <w:gridCol w:w="891"/>
        <w:gridCol w:w="1268"/>
        <w:gridCol w:w="888"/>
        <w:gridCol w:w="1142"/>
        <w:gridCol w:w="888"/>
        <w:gridCol w:w="1142"/>
        <w:gridCol w:w="888"/>
      </w:tblGrid>
      <w:tr w:rsidR="00230F8E" w:rsidRPr="002867F0" w14:paraId="58869D33" w14:textId="77777777" w:rsidTr="00E45F9E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5CF3844D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2777A9" w14:textId="14C509DA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ter </w:t>
            </w:r>
            <w:r w:rsidR="00F11D7E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P-1RA</w:t>
            </w: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eatment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64145" w14:textId="77777777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Controls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2DAB9" w14:textId="77777777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TZD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AD98D7" w14:textId="17781343" w:rsidR="00230F8E" w:rsidRPr="002867F0" w:rsidRDefault="00230F8E" w:rsidP="00927EF4">
            <w:pPr>
              <w:ind w:left="-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arisons against </w:t>
            </w:r>
            <w:r w:rsidR="00BB0ED1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P-4 Inhibitor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D3B56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Insulin-based Therapies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A13CE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 against Metformin</w:t>
            </w:r>
          </w:p>
        </w:tc>
      </w:tr>
      <w:tr w:rsidR="00230F8E" w:rsidRPr="002867F0" w14:paraId="65E6B2A7" w14:textId="77777777" w:rsidTr="00E45F9E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F49A5CA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769FE51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84E2B4B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39DF82C3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4EA83440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25E96B0C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14:paraId="06BC5F23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39A88E7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A82A875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1858697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5A8932E2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5C71F4BF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 (95% CI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AC72BC4" w14:textId="77777777" w:rsidR="00230F8E" w:rsidRPr="002867F0" w:rsidRDefault="00230F8E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30F8E" w:rsidRPr="002867F0" w14:paraId="26B55B41" w14:textId="77777777" w:rsidTr="00E45F9E">
        <w:tc>
          <w:tcPr>
            <w:tcW w:w="454" w:type="pct"/>
            <w:tcBorders>
              <w:top w:val="single" w:sz="4" w:space="0" w:color="auto"/>
            </w:tcBorders>
          </w:tcPr>
          <w:p w14:paraId="5E609033" w14:textId="77777777" w:rsidR="00230F8E" w:rsidRPr="002867F0" w:rsidRDefault="00230F8E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988E512" w14:textId="34063A4F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1.09)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53C8B6A2" w14:textId="54036B96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56134F8C" w14:textId="5D76D167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75 (0.49 to 1.01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3DDFA0E0" w14:textId="6F3D08B4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72B843F" w14:textId="26A5C36A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6B7D3AAD" w14:textId="6CFD211B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E40FE3A" w14:textId="28CBD88E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0.04 to 1.17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5E65C8D1" w14:textId="24581F72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86156A"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01D5DA4A" w14:textId="32683EF5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1.32 (0.69 to 1.9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423ECA1" w14:textId="4F034927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71398240" w14:textId="2BDF8A4D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66 (0.40 to 0.9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4646D710" w14:textId="25236B5F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6A1C4D" w:rsidRPr="002867F0" w14:paraId="7D38FE9E" w14:textId="77777777" w:rsidTr="00E45F9E">
        <w:tc>
          <w:tcPr>
            <w:tcW w:w="454" w:type="pct"/>
          </w:tcPr>
          <w:p w14:paraId="5FFEB5D7" w14:textId="12D197E9" w:rsidR="006A1C4D" w:rsidRPr="002867F0" w:rsidRDefault="006A1C4D" w:rsidP="00927E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-18</w:t>
            </w:r>
          </w:p>
        </w:tc>
        <w:tc>
          <w:tcPr>
            <w:tcW w:w="454" w:type="pct"/>
          </w:tcPr>
          <w:p w14:paraId="4992D38B" w14:textId="164887F3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1.28 (-1.70 to -0.8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" w:type="pct"/>
          </w:tcPr>
          <w:p w14:paraId="20CA5E8E" w14:textId="77E5231D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0E9A2603" w14:textId="3E5A654D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1.16)</w:t>
            </w:r>
          </w:p>
        </w:tc>
        <w:tc>
          <w:tcPr>
            <w:tcW w:w="318" w:type="pct"/>
          </w:tcPr>
          <w:p w14:paraId="4AB0EBF3" w14:textId="1DE150F7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</w:tcPr>
          <w:p w14:paraId="00589F39" w14:textId="0B61308E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</w:tcPr>
          <w:p w14:paraId="62E10E4B" w14:textId="01A473C6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6EEE431D" w14:textId="4216672C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5919F07" w14:textId="1AAB8BF7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7E8EB42B" w14:textId="147B160C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43A2D3A7" w14:textId="737DF44D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</w:tcPr>
          <w:p w14:paraId="589E7539" w14:textId="16517EC7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1.16)</w:t>
            </w:r>
          </w:p>
        </w:tc>
        <w:tc>
          <w:tcPr>
            <w:tcW w:w="318" w:type="pct"/>
          </w:tcPr>
          <w:p w14:paraId="5203F774" w14:textId="7302CB2F" w:rsidR="006A1C4D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30F8E" w:rsidRPr="002867F0" w14:paraId="06F06B95" w14:textId="77777777" w:rsidTr="00E45F9E">
        <w:tc>
          <w:tcPr>
            <w:tcW w:w="454" w:type="pct"/>
          </w:tcPr>
          <w:p w14:paraId="2D3F6068" w14:textId="31F92BC4" w:rsidR="00230F8E" w:rsidRPr="002867F0" w:rsidRDefault="006A1C4D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54" w:type="pct"/>
          </w:tcPr>
          <w:p w14:paraId="736247C0" w14:textId="2AA5C7CF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74 (-1.3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0.1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" w:type="pct"/>
          </w:tcPr>
          <w:p w14:paraId="1C678604" w14:textId="34EF1F40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454" w:type="pct"/>
          </w:tcPr>
          <w:p w14:paraId="4A8D0545" w14:textId="6222763A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1.10 to 0.35)</w:t>
            </w:r>
          </w:p>
        </w:tc>
        <w:tc>
          <w:tcPr>
            <w:tcW w:w="318" w:type="pct"/>
          </w:tcPr>
          <w:p w14:paraId="1F0FFC4A" w14:textId="5F1E84EE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54" w:type="pct"/>
          </w:tcPr>
          <w:p w14:paraId="434E5CA7" w14:textId="51823DED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</w:tcPr>
          <w:p w14:paraId="30454E3B" w14:textId="6B898EE0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</w:tcPr>
          <w:p w14:paraId="6DD705EC" w14:textId="7E51EFB8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01 (-0.56 to 0.5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</w:tcPr>
          <w:p w14:paraId="6D0B1C6D" w14:textId="286650C5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09" w:type="pct"/>
          </w:tcPr>
          <w:p w14:paraId="5E4E7ECD" w14:textId="70FCAFD5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75 (-1.34 to -0.1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8" w:type="pct"/>
          </w:tcPr>
          <w:p w14:paraId="04636C65" w14:textId="28F276DE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409" w:type="pct"/>
          </w:tcPr>
          <w:p w14:paraId="75422412" w14:textId="512B4460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</w:tcPr>
          <w:p w14:paraId="056ECE63" w14:textId="6AE462D3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0F8E" w:rsidRPr="002867F0" w14:paraId="4290E424" w14:textId="77777777" w:rsidTr="00E45F9E">
        <w:trPr>
          <w:trHeight w:val="433"/>
        </w:trPr>
        <w:tc>
          <w:tcPr>
            <w:tcW w:w="454" w:type="pct"/>
            <w:tcBorders>
              <w:bottom w:val="single" w:sz="4" w:space="0" w:color="auto"/>
            </w:tcBorders>
          </w:tcPr>
          <w:p w14:paraId="505BEEC5" w14:textId="00C6A32B" w:rsidR="00230F8E" w:rsidRPr="002867F0" w:rsidRDefault="006A1C4D" w:rsidP="00927E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 Protein (CRP)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1E3EBE2" w14:textId="743C8391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(-2.3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 xml:space="preserve"> to -1.6</w:t>
            </w:r>
            <w:r w:rsidR="0086156A"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4FDD21A8" w14:textId="401BCAAD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7160FAE0" w14:textId="16195C11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0 (-0.76 to -0.24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0856334" w14:textId="761F8222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83B973D" w14:textId="6D905CEE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7125AE5D" w14:textId="72E9EE5D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D9F1042" w14:textId="6FF7B959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6A3F9229" w14:textId="2D2A9F85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23D71519" w14:textId="60B68406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D5130A2" w14:textId="25EEC2BD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EC37470" w14:textId="7A6AA4F6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-0.50 (-0.76 to -0.24)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2B56F8BB" w14:textId="63FC5F96" w:rsidR="00230F8E" w:rsidRPr="002867F0" w:rsidRDefault="006A1C4D" w:rsidP="00927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4B8D1A7C" w14:textId="77777777" w:rsidR="00230F8E" w:rsidRPr="002867F0" w:rsidRDefault="00230F8E" w:rsidP="00230F8E">
      <w:pPr>
        <w:rPr>
          <w:rFonts w:cs="Times New Roman"/>
        </w:rPr>
      </w:pPr>
    </w:p>
    <w:p w14:paraId="788E5C40" w14:textId="3E77E2B7" w:rsidR="00F11D7E" w:rsidRPr="002867F0" w:rsidRDefault="00F11D7E" w:rsidP="00230F8E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Legend:</w:t>
      </w:r>
    </w:p>
    <w:p w14:paraId="7F3DE5FA" w14:textId="1841699D" w:rsidR="00230F8E" w:rsidRPr="002867F0" w:rsidRDefault="00230F8E" w:rsidP="00230F8E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Bolded outcome is statistically significant, p&lt;0.05</w:t>
      </w:r>
    </w:p>
    <w:p w14:paraId="213986BB" w14:textId="77777777" w:rsidR="00944FBB" w:rsidRPr="002867F0" w:rsidRDefault="00944FBB" w:rsidP="00944FB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GLP-1RA – Glucagon-Like Peptide-1 Receptor Agonist</w:t>
      </w:r>
    </w:p>
    <w:p w14:paraId="6D572931" w14:textId="77777777" w:rsidR="00944FBB" w:rsidRPr="002867F0" w:rsidRDefault="00944FBB" w:rsidP="00944FBB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TZD – Thiazolidinediones </w:t>
      </w:r>
    </w:p>
    <w:p w14:paraId="207D6B6D" w14:textId="195BA62D" w:rsidR="00535F99" w:rsidRPr="002867F0" w:rsidRDefault="00F11D7E" w:rsidP="00230F8E">
      <w:pPr>
        <w:spacing w:after="120"/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NA – Not Applicable </w:t>
      </w:r>
    </w:p>
    <w:p w14:paraId="6C02C896" w14:textId="77777777" w:rsidR="00535F99" w:rsidRPr="002867F0" w:rsidRDefault="00535F99">
      <w:pPr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br w:type="page"/>
      </w:r>
    </w:p>
    <w:p w14:paraId="329613D0" w14:textId="77777777" w:rsidR="00535F99" w:rsidRPr="002867F0" w:rsidRDefault="00535F99" w:rsidP="00535F99">
      <w:pPr>
        <w:spacing w:after="120"/>
        <w:rPr>
          <w:rFonts w:cs="Times New Roman"/>
          <w:bCs/>
        </w:rPr>
      </w:pPr>
      <w:r w:rsidRPr="002867F0">
        <w:rPr>
          <w:rFonts w:cs="Times New Roman"/>
          <w:b/>
        </w:rPr>
        <w:lastRenderedPageBreak/>
        <w:t xml:space="preserve">Supplementary Material 8: </w:t>
      </w:r>
      <w:r w:rsidRPr="002867F0">
        <w:rPr>
          <w:rFonts w:cs="Times New Roman"/>
          <w:bCs/>
        </w:rPr>
        <w:t xml:space="preserve">Quality Assessment of Included Studies 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441"/>
        <w:gridCol w:w="2175"/>
        <w:gridCol w:w="2175"/>
        <w:gridCol w:w="2175"/>
        <w:gridCol w:w="2175"/>
        <w:gridCol w:w="2175"/>
      </w:tblGrid>
      <w:tr w:rsidR="00535F99" w:rsidRPr="002867F0" w14:paraId="1E98886E" w14:textId="77777777" w:rsidTr="00A54F58">
        <w:trPr>
          <w:trHeight w:val="245"/>
          <w:jc w:val="center"/>
        </w:trPr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4282E356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32582CBD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7BB927F9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  <w:p w14:paraId="093F6915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60AEF436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32DBB48D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31AA6582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7104EF5C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-castle Ottawa Scale (NOS)</w:t>
            </w:r>
          </w:p>
          <w:p w14:paraId="655F9308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core</w:t>
            </w:r>
          </w:p>
        </w:tc>
      </w:tr>
      <w:tr w:rsidR="00535F99" w:rsidRPr="002867F0" w14:paraId="736FC7F2" w14:textId="77777777" w:rsidTr="00A54F58">
        <w:trPr>
          <w:trHeight w:val="203"/>
          <w:jc w:val="center"/>
        </w:trPr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5CB6945D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Ohki et al, 2012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bottom"/>
          </w:tcPr>
          <w:p w14:paraId="63669AA9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14:paraId="72482E4B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14:paraId="5624D879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14:paraId="5E918314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14:paraId="0F5E9067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bottom"/>
          </w:tcPr>
          <w:p w14:paraId="39D675BE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35F99" w:rsidRPr="002867F0" w14:paraId="339A2F74" w14:textId="77777777" w:rsidTr="00A54F58">
        <w:trPr>
          <w:trHeight w:val="203"/>
          <w:jc w:val="center"/>
        </w:trPr>
        <w:tc>
          <w:tcPr>
            <w:tcW w:w="589" w:type="pct"/>
            <w:vAlign w:val="bottom"/>
          </w:tcPr>
          <w:p w14:paraId="22568B86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Fan et al, 2013</w:t>
            </w:r>
          </w:p>
        </w:tc>
        <w:tc>
          <w:tcPr>
            <w:tcW w:w="516" w:type="pct"/>
            <w:vAlign w:val="bottom"/>
          </w:tcPr>
          <w:p w14:paraId="6D3349DA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79" w:type="pct"/>
            <w:vAlign w:val="bottom"/>
          </w:tcPr>
          <w:p w14:paraId="63A5168C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vAlign w:val="bottom"/>
          </w:tcPr>
          <w:p w14:paraId="4F5ED77E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047DE66D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6CFD9B6B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58403E12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35F99" w:rsidRPr="002867F0" w14:paraId="70F774FC" w14:textId="77777777" w:rsidTr="00A54F58">
        <w:trPr>
          <w:trHeight w:val="212"/>
          <w:jc w:val="center"/>
        </w:trPr>
        <w:tc>
          <w:tcPr>
            <w:tcW w:w="589" w:type="pct"/>
            <w:vAlign w:val="bottom"/>
          </w:tcPr>
          <w:p w14:paraId="3D1B32BB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Shao et al, 2014</w:t>
            </w:r>
          </w:p>
        </w:tc>
        <w:tc>
          <w:tcPr>
            <w:tcW w:w="516" w:type="pct"/>
            <w:vAlign w:val="bottom"/>
          </w:tcPr>
          <w:p w14:paraId="5776159C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79" w:type="pct"/>
            <w:vAlign w:val="bottom"/>
          </w:tcPr>
          <w:p w14:paraId="6827EE2A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vAlign w:val="bottom"/>
          </w:tcPr>
          <w:p w14:paraId="5EE8C20F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22699C82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48A5DFA6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1E81B488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35F99" w:rsidRPr="002867F0" w14:paraId="40174C52" w14:textId="77777777" w:rsidTr="00A54F58">
        <w:trPr>
          <w:trHeight w:val="53"/>
          <w:jc w:val="center"/>
        </w:trPr>
        <w:tc>
          <w:tcPr>
            <w:tcW w:w="589" w:type="pct"/>
            <w:vAlign w:val="bottom"/>
          </w:tcPr>
          <w:p w14:paraId="604FCE7F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Feng et al, 2017</w:t>
            </w:r>
          </w:p>
        </w:tc>
        <w:tc>
          <w:tcPr>
            <w:tcW w:w="516" w:type="pct"/>
            <w:vAlign w:val="bottom"/>
          </w:tcPr>
          <w:p w14:paraId="70B1CE27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79" w:type="pct"/>
            <w:vAlign w:val="bottom"/>
          </w:tcPr>
          <w:p w14:paraId="703E9D36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vAlign w:val="bottom"/>
          </w:tcPr>
          <w:p w14:paraId="2D2201F3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0CB19F52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1539D0AD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6607460D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35F99" w:rsidRPr="002867F0" w14:paraId="3020D726" w14:textId="77777777" w:rsidTr="00A54F58">
        <w:trPr>
          <w:trHeight w:val="53"/>
          <w:jc w:val="center"/>
        </w:trPr>
        <w:tc>
          <w:tcPr>
            <w:tcW w:w="589" w:type="pct"/>
            <w:vAlign w:val="bottom"/>
          </w:tcPr>
          <w:p w14:paraId="58D7B955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Tian et al, 2018</w:t>
            </w:r>
          </w:p>
        </w:tc>
        <w:tc>
          <w:tcPr>
            <w:tcW w:w="516" w:type="pct"/>
            <w:vAlign w:val="bottom"/>
          </w:tcPr>
          <w:p w14:paraId="66EDE005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79" w:type="pct"/>
            <w:vAlign w:val="bottom"/>
          </w:tcPr>
          <w:p w14:paraId="4EB82078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779" w:type="pct"/>
            <w:vAlign w:val="bottom"/>
          </w:tcPr>
          <w:p w14:paraId="08C270B7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9" w:type="pct"/>
            <w:vAlign w:val="bottom"/>
          </w:tcPr>
          <w:p w14:paraId="266ADD25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pct"/>
            <w:vAlign w:val="bottom"/>
          </w:tcPr>
          <w:p w14:paraId="6CB2A4E9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9" w:type="pct"/>
            <w:vAlign w:val="bottom"/>
          </w:tcPr>
          <w:p w14:paraId="1C6D81FF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35F99" w:rsidRPr="002867F0" w14:paraId="3CCBD161" w14:textId="77777777" w:rsidTr="00A54F58">
        <w:trPr>
          <w:trHeight w:val="203"/>
          <w:jc w:val="center"/>
        </w:trPr>
        <w:tc>
          <w:tcPr>
            <w:tcW w:w="589" w:type="pct"/>
            <w:vAlign w:val="bottom"/>
          </w:tcPr>
          <w:p w14:paraId="76EA9987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Zhang et al, 2018</w:t>
            </w:r>
          </w:p>
        </w:tc>
        <w:tc>
          <w:tcPr>
            <w:tcW w:w="516" w:type="pct"/>
            <w:vAlign w:val="bottom"/>
          </w:tcPr>
          <w:p w14:paraId="2110D03F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79" w:type="pct"/>
            <w:vAlign w:val="bottom"/>
          </w:tcPr>
          <w:p w14:paraId="1D11D2A3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779" w:type="pct"/>
            <w:vAlign w:val="bottom"/>
          </w:tcPr>
          <w:p w14:paraId="4FCA7135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" w:type="pct"/>
            <w:vAlign w:val="bottom"/>
          </w:tcPr>
          <w:p w14:paraId="2465EEB9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pct"/>
            <w:vAlign w:val="bottom"/>
          </w:tcPr>
          <w:p w14:paraId="7583FB55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" w:type="pct"/>
            <w:vAlign w:val="bottom"/>
          </w:tcPr>
          <w:p w14:paraId="634DDAB2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35F99" w:rsidRPr="002867F0" w14:paraId="328FED6A" w14:textId="77777777" w:rsidTr="00A54F58">
        <w:trPr>
          <w:trHeight w:val="281"/>
          <w:jc w:val="center"/>
        </w:trPr>
        <w:tc>
          <w:tcPr>
            <w:tcW w:w="589" w:type="pct"/>
            <w:vAlign w:val="bottom"/>
          </w:tcPr>
          <w:p w14:paraId="722C5399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Yan et al, 2019</w:t>
            </w:r>
          </w:p>
        </w:tc>
        <w:tc>
          <w:tcPr>
            <w:tcW w:w="516" w:type="pct"/>
            <w:vAlign w:val="bottom"/>
          </w:tcPr>
          <w:p w14:paraId="298FFADC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79" w:type="pct"/>
            <w:vAlign w:val="bottom"/>
          </w:tcPr>
          <w:p w14:paraId="1397A184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vAlign w:val="bottom"/>
          </w:tcPr>
          <w:p w14:paraId="3B1C0564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3D07AF43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6ADB6053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vAlign w:val="bottom"/>
          </w:tcPr>
          <w:p w14:paraId="7D0B38D3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35F99" w:rsidRPr="002867F0" w14:paraId="5DF835EB" w14:textId="77777777" w:rsidTr="00A54F58">
        <w:trPr>
          <w:trHeight w:val="310"/>
          <w:jc w:val="center"/>
        </w:trPr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5693D199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Liu et al, 202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7FDCCF77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55101638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65314446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2E151AC8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7AB12CF7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bottom"/>
          </w:tcPr>
          <w:p w14:paraId="7A16F66A" w14:textId="77777777" w:rsidR="00535F99" w:rsidRPr="002867F0" w:rsidRDefault="00535F99" w:rsidP="00A5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7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16396A7D" w14:textId="77777777" w:rsidR="00535F99" w:rsidRPr="002867F0" w:rsidRDefault="00535F99" w:rsidP="00535F99">
      <w:pPr>
        <w:rPr>
          <w:rFonts w:cs="Times New Roman"/>
          <w:sz w:val="20"/>
          <w:szCs w:val="20"/>
        </w:rPr>
      </w:pPr>
    </w:p>
    <w:p w14:paraId="33B70963" w14:textId="77777777" w:rsidR="00535F99" w:rsidRPr="002867F0" w:rsidRDefault="00535F99" w:rsidP="00535F99">
      <w:pPr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Legend: </w:t>
      </w:r>
    </w:p>
    <w:p w14:paraId="0FEFFBDA" w14:textId="77777777" w:rsidR="00535F99" w:rsidRPr="002867F0" w:rsidRDefault="00535F99" w:rsidP="00535F99">
      <w:pPr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 xml:space="preserve">NA – Not Applicable </w:t>
      </w:r>
    </w:p>
    <w:p w14:paraId="049D885B" w14:textId="77777777" w:rsidR="00535F99" w:rsidRPr="00535F99" w:rsidRDefault="00535F99" w:rsidP="00535F99">
      <w:pPr>
        <w:rPr>
          <w:rFonts w:cs="Times New Roman"/>
          <w:sz w:val="20"/>
          <w:szCs w:val="20"/>
        </w:rPr>
      </w:pPr>
      <w:r w:rsidRPr="002867F0">
        <w:rPr>
          <w:rFonts w:cs="Times New Roman"/>
          <w:sz w:val="20"/>
          <w:szCs w:val="20"/>
        </w:rPr>
        <w:t>RCT – Randomised Controlled Trials</w:t>
      </w:r>
    </w:p>
    <w:p w14:paraId="188AA153" w14:textId="77777777" w:rsidR="00F11D7E" w:rsidRPr="00535F99" w:rsidRDefault="00F11D7E" w:rsidP="00230F8E">
      <w:pPr>
        <w:spacing w:after="120"/>
        <w:rPr>
          <w:rFonts w:eastAsia="Times New Roman" w:cs="Times New Roman"/>
          <w:sz w:val="20"/>
          <w:szCs w:val="20"/>
        </w:rPr>
      </w:pPr>
    </w:p>
    <w:p w14:paraId="2EBD8537" w14:textId="5FEAD75B" w:rsidR="00B51039" w:rsidRPr="00535F99" w:rsidRDefault="00B51039" w:rsidP="00535F99">
      <w:pPr>
        <w:spacing w:after="120"/>
        <w:rPr>
          <w:rFonts w:cs="Times New Roman"/>
          <w:sz w:val="20"/>
          <w:szCs w:val="20"/>
        </w:rPr>
      </w:pPr>
    </w:p>
    <w:sectPr w:rsidR="00B51039" w:rsidRPr="00535F99" w:rsidSect="00927EF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D0940" w14:textId="77777777" w:rsidR="00E240B5" w:rsidRDefault="00E240B5" w:rsidP="002A5268">
      <w:r>
        <w:separator/>
      </w:r>
    </w:p>
  </w:endnote>
  <w:endnote w:type="continuationSeparator" w:id="0">
    <w:p w14:paraId="65B97BD6" w14:textId="77777777" w:rsidR="00E240B5" w:rsidRDefault="00E240B5" w:rsidP="002A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49F71" w14:textId="77777777" w:rsidR="00E240B5" w:rsidRDefault="00E240B5" w:rsidP="002A5268">
      <w:r>
        <w:separator/>
      </w:r>
    </w:p>
  </w:footnote>
  <w:footnote w:type="continuationSeparator" w:id="0">
    <w:p w14:paraId="246DEE83" w14:textId="77777777" w:rsidR="00E240B5" w:rsidRDefault="00E240B5" w:rsidP="002A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F8E"/>
    <w:rsid w:val="00005F66"/>
    <w:rsid w:val="00016CB3"/>
    <w:rsid w:val="00017082"/>
    <w:rsid w:val="00037739"/>
    <w:rsid w:val="00041479"/>
    <w:rsid w:val="00051883"/>
    <w:rsid w:val="00065A9A"/>
    <w:rsid w:val="00081079"/>
    <w:rsid w:val="000838E8"/>
    <w:rsid w:val="00084A26"/>
    <w:rsid w:val="00086906"/>
    <w:rsid w:val="000A511F"/>
    <w:rsid w:val="000C0450"/>
    <w:rsid w:val="000C08BE"/>
    <w:rsid w:val="000C2197"/>
    <w:rsid w:val="00105FCD"/>
    <w:rsid w:val="00106BC2"/>
    <w:rsid w:val="001075AD"/>
    <w:rsid w:val="00112209"/>
    <w:rsid w:val="00141B7B"/>
    <w:rsid w:val="001420EE"/>
    <w:rsid w:val="00147773"/>
    <w:rsid w:val="00150AB7"/>
    <w:rsid w:val="001628C1"/>
    <w:rsid w:val="001927E3"/>
    <w:rsid w:val="001B23A0"/>
    <w:rsid w:val="001B2E25"/>
    <w:rsid w:val="001E6F18"/>
    <w:rsid w:val="001E71D2"/>
    <w:rsid w:val="001F0ECF"/>
    <w:rsid w:val="001F2D2F"/>
    <w:rsid w:val="001F605B"/>
    <w:rsid w:val="002014E1"/>
    <w:rsid w:val="0020299D"/>
    <w:rsid w:val="0020387C"/>
    <w:rsid w:val="00205221"/>
    <w:rsid w:val="0020586E"/>
    <w:rsid w:val="00212025"/>
    <w:rsid w:val="0021537B"/>
    <w:rsid w:val="002162BE"/>
    <w:rsid w:val="00227C82"/>
    <w:rsid w:val="00230F8E"/>
    <w:rsid w:val="00246826"/>
    <w:rsid w:val="002806D6"/>
    <w:rsid w:val="002867F0"/>
    <w:rsid w:val="002A25C0"/>
    <w:rsid w:val="002A5268"/>
    <w:rsid w:val="002D702F"/>
    <w:rsid w:val="002E4237"/>
    <w:rsid w:val="002E7692"/>
    <w:rsid w:val="002F6241"/>
    <w:rsid w:val="0030381B"/>
    <w:rsid w:val="00326AC9"/>
    <w:rsid w:val="00326EF2"/>
    <w:rsid w:val="00327AC9"/>
    <w:rsid w:val="00351965"/>
    <w:rsid w:val="0038382B"/>
    <w:rsid w:val="00386F88"/>
    <w:rsid w:val="003D04DF"/>
    <w:rsid w:val="003E1DBC"/>
    <w:rsid w:val="00402711"/>
    <w:rsid w:val="00412893"/>
    <w:rsid w:val="004160B2"/>
    <w:rsid w:val="00420782"/>
    <w:rsid w:val="00424B4E"/>
    <w:rsid w:val="00432E49"/>
    <w:rsid w:val="00462AD2"/>
    <w:rsid w:val="0049144C"/>
    <w:rsid w:val="004A668E"/>
    <w:rsid w:val="004B411A"/>
    <w:rsid w:val="004C5321"/>
    <w:rsid w:val="004C5A95"/>
    <w:rsid w:val="004D380C"/>
    <w:rsid w:val="004E37C5"/>
    <w:rsid w:val="00502CF5"/>
    <w:rsid w:val="0050529A"/>
    <w:rsid w:val="00511421"/>
    <w:rsid w:val="005170F2"/>
    <w:rsid w:val="00525203"/>
    <w:rsid w:val="00535F99"/>
    <w:rsid w:val="00553C0D"/>
    <w:rsid w:val="0056115D"/>
    <w:rsid w:val="00584275"/>
    <w:rsid w:val="005A786D"/>
    <w:rsid w:val="005B1C08"/>
    <w:rsid w:val="005D56FD"/>
    <w:rsid w:val="005F4A75"/>
    <w:rsid w:val="0060189D"/>
    <w:rsid w:val="0062649A"/>
    <w:rsid w:val="0063217D"/>
    <w:rsid w:val="00637394"/>
    <w:rsid w:val="00637936"/>
    <w:rsid w:val="00643DA9"/>
    <w:rsid w:val="00647D4F"/>
    <w:rsid w:val="00655164"/>
    <w:rsid w:val="006646CD"/>
    <w:rsid w:val="00672733"/>
    <w:rsid w:val="00690EA0"/>
    <w:rsid w:val="006A1C4D"/>
    <w:rsid w:val="006B1F9E"/>
    <w:rsid w:val="006C3B9B"/>
    <w:rsid w:val="006C62CA"/>
    <w:rsid w:val="006F27E3"/>
    <w:rsid w:val="006F3C08"/>
    <w:rsid w:val="00701E4A"/>
    <w:rsid w:val="00705F84"/>
    <w:rsid w:val="00712197"/>
    <w:rsid w:val="00713334"/>
    <w:rsid w:val="0071372D"/>
    <w:rsid w:val="00720345"/>
    <w:rsid w:val="00755DE1"/>
    <w:rsid w:val="0076310C"/>
    <w:rsid w:val="007639B2"/>
    <w:rsid w:val="007767AB"/>
    <w:rsid w:val="00781477"/>
    <w:rsid w:val="00796EEE"/>
    <w:rsid w:val="007B4E47"/>
    <w:rsid w:val="007C328A"/>
    <w:rsid w:val="007C743F"/>
    <w:rsid w:val="007E73FA"/>
    <w:rsid w:val="00801ECE"/>
    <w:rsid w:val="008061F9"/>
    <w:rsid w:val="0082239F"/>
    <w:rsid w:val="00822FAC"/>
    <w:rsid w:val="0083448A"/>
    <w:rsid w:val="00857AB7"/>
    <w:rsid w:val="008606D4"/>
    <w:rsid w:val="00860EB9"/>
    <w:rsid w:val="008614C7"/>
    <w:rsid w:val="0086156A"/>
    <w:rsid w:val="00864BB5"/>
    <w:rsid w:val="00867CC6"/>
    <w:rsid w:val="008B0AAA"/>
    <w:rsid w:val="008C3F56"/>
    <w:rsid w:val="008E4399"/>
    <w:rsid w:val="008F5769"/>
    <w:rsid w:val="009100C5"/>
    <w:rsid w:val="00913EED"/>
    <w:rsid w:val="00920410"/>
    <w:rsid w:val="00920718"/>
    <w:rsid w:val="00921197"/>
    <w:rsid w:val="009245AB"/>
    <w:rsid w:val="00927EF4"/>
    <w:rsid w:val="00944FBB"/>
    <w:rsid w:val="00992729"/>
    <w:rsid w:val="00997053"/>
    <w:rsid w:val="009A0F54"/>
    <w:rsid w:val="009B1252"/>
    <w:rsid w:val="009B2D8D"/>
    <w:rsid w:val="009C6880"/>
    <w:rsid w:val="009C74D1"/>
    <w:rsid w:val="009E4B80"/>
    <w:rsid w:val="009E4D0F"/>
    <w:rsid w:val="009E76E8"/>
    <w:rsid w:val="009F7058"/>
    <w:rsid w:val="00A11A2F"/>
    <w:rsid w:val="00A11FCE"/>
    <w:rsid w:val="00A30312"/>
    <w:rsid w:val="00A42975"/>
    <w:rsid w:val="00A4754E"/>
    <w:rsid w:val="00A54F58"/>
    <w:rsid w:val="00A60536"/>
    <w:rsid w:val="00A827F3"/>
    <w:rsid w:val="00A829F6"/>
    <w:rsid w:val="00A95023"/>
    <w:rsid w:val="00AE103B"/>
    <w:rsid w:val="00AF187C"/>
    <w:rsid w:val="00AF2D51"/>
    <w:rsid w:val="00B129E4"/>
    <w:rsid w:val="00B206C3"/>
    <w:rsid w:val="00B24229"/>
    <w:rsid w:val="00B359C2"/>
    <w:rsid w:val="00B40715"/>
    <w:rsid w:val="00B51039"/>
    <w:rsid w:val="00B53784"/>
    <w:rsid w:val="00B564D7"/>
    <w:rsid w:val="00B60DB5"/>
    <w:rsid w:val="00B637A9"/>
    <w:rsid w:val="00B6392A"/>
    <w:rsid w:val="00B77D25"/>
    <w:rsid w:val="00B804CA"/>
    <w:rsid w:val="00B80699"/>
    <w:rsid w:val="00B906B4"/>
    <w:rsid w:val="00B9207E"/>
    <w:rsid w:val="00BA4AAC"/>
    <w:rsid w:val="00BA4F1F"/>
    <w:rsid w:val="00BB0ED1"/>
    <w:rsid w:val="00BB33F5"/>
    <w:rsid w:val="00BC3DA2"/>
    <w:rsid w:val="00BD3E0B"/>
    <w:rsid w:val="00BD4B32"/>
    <w:rsid w:val="00BE5EE7"/>
    <w:rsid w:val="00BE7501"/>
    <w:rsid w:val="00BF479D"/>
    <w:rsid w:val="00C025AA"/>
    <w:rsid w:val="00C044AD"/>
    <w:rsid w:val="00C10D23"/>
    <w:rsid w:val="00C17E9C"/>
    <w:rsid w:val="00C210A8"/>
    <w:rsid w:val="00C22FFD"/>
    <w:rsid w:val="00C23126"/>
    <w:rsid w:val="00C26DD3"/>
    <w:rsid w:val="00C52E4F"/>
    <w:rsid w:val="00C56FCD"/>
    <w:rsid w:val="00C61E9F"/>
    <w:rsid w:val="00C67FCC"/>
    <w:rsid w:val="00C74ED6"/>
    <w:rsid w:val="00C86442"/>
    <w:rsid w:val="00C9142A"/>
    <w:rsid w:val="00C94947"/>
    <w:rsid w:val="00C9622E"/>
    <w:rsid w:val="00CA5D06"/>
    <w:rsid w:val="00CA6A5F"/>
    <w:rsid w:val="00CB2132"/>
    <w:rsid w:val="00CB62F8"/>
    <w:rsid w:val="00CD3CE0"/>
    <w:rsid w:val="00CD466E"/>
    <w:rsid w:val="00CD47A0"/>
    <w:rsid w:val="00CE3A13"/>
    <w:rsid w:val="00CF0D51"/>
    <w:rsid w:val="00CF3E1B"/>
    <w:rsid w:val="00D06A0A"/>
    <w:rsid w:val="00D13F5D"/>
    <w:rsid w:val="00D17C12"/>
    <w:rsid w:val="00D20E74"/>
    <w:rsid w:val="00D411B5"/>
    <w:rsid w:val="00D43385"/>
    <w:rsid w:val="00D457E0"/>
    <w:rsid w:val="00D60269"/>
    <w:rsid w:val="00D7439F"/>
    <w:rsid w:val="00D777D8"/>
    <w:rsid w:val="00D80F6E"/>
    <w:rsid w:val="00DC73BD"/>
    <w:rsid w:val="00DE15B0"/>
    <w:rsid w:val="00E03963"/>
    <w:rsid w:val="00E0553E"/>
    <w:rsid w:val="00E10287"/>
    <w:rsid w:val="00E10B52"/>
    <w:rsid w:val="00E16E66"/>
    <w:rsid w:val="00E23DF1"/>
    <w:rsid w:val="00E240B5"/>
    <w:rsid w:val="00E34366"/>
    <w:rsid w:val="00E367FC"/>
    <w:rsid w:val="00E42D62"/>
    <w:rsid w:val="00E45191"/>
    <w:rsid w:val="00E45F9E"/>
    <w:rsid w:val="00E60C57"/>
    <w:rsid w:val="00E72CC3"/>
    <w:rsid w:val="00E82E1F"/>
    <w:rsid w:val="00E850DF"/>
    <w:rsid w:val="00E932ED"/>
    <w:rsid w:val="00EA0E92"/>
    <w:rsid w:val="00EA35E1"/>
    <w:rsid w:val="00EA5EDA"/>
    <w:rsid w:val="00EB2189"/>
    <w:rsid w:val="00EB6DBE"/>
    <w:rsid w:val="00EB7D59"/>
    <w:rsid w:val="00EC67B0"/>
    <w:rsid w:val="00ED6C51"/>
    <w:rsid w:val="00EE22E9"/>
    <w:rsid w:val="00EE59AB"/>
    <w:rsid w:val="00EF0285"/>
    <w:rsid w:val="00EF3817"/>
    <w:rsid w:val="00F028D5"/>
    <w:rsid w:val="00F079EC"/>
    <w:rsid w:val="00F11D7E"/>
    <w:rsid w:val="00F27CB2"/>
    <w:rsid w:val="00F32838"/>
    <w:rsid w:val="00F3465C"/>
    <w:rsid w:val="00F364C2"/>
    <w:rsid w:val="00F41E24"/>
    <w:rsid w:val="00F467B2"/>
    <w:rsid w:val="00F55D8B"/>
    <w:rsid w:val="00F911E7"/>
    <w:rsid w:val="00F95687"/>
    <w:rsid w:val="00F979A0"/>
    <w:rsid w:val="00FA2403"/>
    <w:rsid w:val="00FA28E0"/>
    <w:rsid w:val="00FA6F21"/>
    <w:rsid w:val="00FC3DE3"/>
    <w:rsid w:val="00FD392F"/>
    <w:rsid w:val="00FD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AD973"/>
  <w14:defaultImageDpi w14:val="32767"/>
  <w15:chartTrackingRefBased/>
  <w15:docId w15:val="{4A8689DD-08EC-FB42-8836-CA4502DC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0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F8E"/>
    <w:rPr>
      <w:rFonts w:asciiTheme="minorHAnsi" w:eastAsiaTheme="minorHAnsi" w:hAnsiTheme="minorHAnsi" w:cstheme="minorBid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0F8E"/>
    <w:pPr>
      <w:spacing w:before="100" w:beforeAutospacing="1" w:after="100" w:afterAutospacing="1"/>
    </w:pPr>
    <w:rPr>
      <w:rFonts w:eastAsia="Times New Roman" w:cs="Times New Roman"/>
      <w:lang w:val="en-SG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ED6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ED6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2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4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4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40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7D4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52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268"/>
  </w:style>
  <w:style w:type="paragraph" w:styleId="Footer">
    <w:name w:val="footer"/>
    <w:basedOn w:val="Normal"/>
    <w:link w:val="FooterChar"/>
    <w:uiPriority w:val="99"/>
    <w:unhideWhenUsed/>
    <w:rsid w:val="002A52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268"/>
  </w:style>
  <w:style w:type="paragraph" w:styleId="Revision">
    <w:name w:val="Revision"/>
    <w:hidden/>
    <w:uiPriority w:val="99"/>
    <w:semiHidden/>
    <w:rsid w:val="00535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dckcm@nus.edu.s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AABB061E-0C08-4B30-A784-913260A1E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10</Pages>
  <Words>1501</Words>
  <Characters>855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Chloe</dc:creator>
  <cp:keywords/>
  <dc:description/>
  <cp:lastModifiedBy>Chin Yip Han</cp:lastModifiedBy>
  <cp:revision>104</cp:revision>
  <dcterms:created xsi:type="dcterms:W3CDTF">2020-08-20T02:22:00Z</dcterms:created>
  <dcterms:modified xsi:type="dcterms:W3CDTF">2021-02-01T15:35:00Z</dcterms:modified>
</cp:coreProperties>
</file>